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FD1DF" w14:textId="7E1830EC" w:rsidR="00FA7005" w:rsidRPr="004F6ED3" w:rsidRDefault="004F6ED3">
      <w:pPr>
        <w:rPr>
          <w:b/>
          <w:sz w:val="20"/>
          <w:szCs w:val="20"/>
          <w:lang w:val="en-GB"/>
        </w:rPr>
      </w:pPr>
      <w:r w:rsidRPr="004F6ED3">
        <w:rPr>
          <w:b/>
          <w:sz w:val="20"/>
          <w:szCs w:val="20"/>
          <w:lang w:val="en-GB"/>
        </w:rPr>
        <w:t xml:space="preserve">Supplementary </w:t>
      </w:r>
      <w:r w:rsidR="00FA7005" w:rsidRPr="004F6ED3">
        <w:rPr>
          <w:b/>
          <w:sz w:val="20"/>
          <w:szCs w:val="20"/>
          <w:lang w:val="en-GB"/>
        </w:rPr>
        <w:t>Table 1</w:t>
      </w:r>
      <w:bookmarkStart w:id="0" w:name="_GoBack"/>
      <w:bookmarkEnd w:id="0"/>
    </w:p>
    <w:p w14:paraId="60142B42" w14:textId="17EE0B81" w:rsidR="00130706" w:rsidRPr="004F6ED3" w:rsidRDefault="004F6ED3" w:rsidP="00A052ED">
      <w:pPr>
        <w:jc w:val="both"/>
        <w:rPr>
          <w:b/>
          <w:sz w:val="20"/>
          <w:szCs w:val="20"/>
          <w:lang w:val="en-GB"/>
        </w:rPr>
      </w:pPr>
      <w:r w:rsidRPr="004F6ED3">
        <w:rPr>
          <w:b/>
          <w:sz w:val="20"/>
          <w:szCs w:val="20"/>
          <w:lang w:val="en-GB"/>
        </w:rPr>
        <w:t xml:space="preserve">The demographic, clinical and ophthalmologic characteristics, </w:t>
      </w:r>
      <w:r w:rsidR="002D1247">
        <w:rPr>
          <w:b/>
          <w:sz w:val="20"/>
          <w:szCs w:val="20"/>
          <w:lang w:val="en-GB"/>
        </w:rPr>
        <w:t>and</w:t>
      </w:r>
      <w:r w:rsidRPr="004F6ED3">
        <w:rPr>
          <w:b/>
          <w:sz w:val="20"/>
          <w:szCs w:val="20"/>
          <w:lang w:val="en-GB"/>
        </w:rPr>
        <w:t xml:space="preserve"> </w:t>
      </w:r>
      <w:r w:rsidR="006E2DCD">
        <w:rPr>
          <w:b/>
          <w:sz w:val="20"/>
          <w:szCs w:val="20"/>
          <w:lang w:val="en-GB"/>
        </w:rPr>
        <w:t xml:space="preserve">intravenous </w:t>
      </w:r>
      <w:r w:rsidRPr="004F6ED3">
        <w:rPr>
          <w:b/>
          <w:sz w:val="20"/>
          <w:szCs w:val="20"/>
          <w:lang w:val="en-GB"/>
        </w:rPr>
        <w:t xml:space="preserve">antiviral treatments taken for </w:t>
      </w:r>
      <w:r w:rsidR="001F050A">
        <w:rPr>
          <w:b/>
          <w:sz w:val="20"/>
          <w:szCs w:val="20"/>
          <w:lang w:val="en-GB"/>
        </w:rPr>
        <w:t xml:space="preserve">the 32 </w:t>
      </w:r>
      <w:r w:rsidRPr="004F6ED3">
        <w:rPr>
          <w:b/>
          <w:sz w:val="20"/>
          <w:szCs w:val="20"/>
          <w:lang w:val="en-GB"/>
        </w:rPr>
        <w:t>patient</w:t>
      </w:r>
      <w:r w:rsidR="001F050A">
        <w:rPr>
          <w:b/>
          <w:sz w:val="20"/>
          <w:szCs w:val="20"/>
          <w:lang w:val="en-GB"/>
        </w:rPr>
        <w:t>s</w:t>
      </w:r>
      <w:r w:rsidRPr="004F6ED3">
        <w:rPr>
          <w:b/>
          <w:sz w:val="20"/>
          <w:szCs w:val="20"/>
          <w:lang w:val="en-GB"/>
        </w:rPr>
        <w:t xml:space="preserve"> </w:t>
      </w:r>
      <w:r w:rsidR="00130706" w:rsidRPr="004F6ED3">
        <w:rPr>
          <w:b/>
          <w:sz w:val="20"/>
          <w:szCs w:val="20"/>
        </w:rPr>
        <w:t xml:space="preserve">with </w:t>
      </w:r>
      <w:r w:rsidR="00CB0C80">
        <w:rPr>
          <w:b/>
          <w:sz w:val="20"/>
          <w:szCs w:val="20"/>
          <w:lang w:val="en-GB"/>
        </w:rPr>
        <w:t>necrotiz</w:t>
      </w:r>
      <w:r w:rsidR="00130706" w:rsidRPr="004F6ED3">
        <w:rPr>
          <w:b/>
          <w:sz w:val="20"/>
          <w:szCs w:val="20"/>
          <w:lang w:val="en-GB"/>
        </w:rPr>
        <w:t xml:space="preserve">ing herpetic </w:t>
      </w:r>
      <w:r w:rsidR="001F050A">
        <w:rPr>
          <w:b/>
          <w:sz w:val="20"/>
          <w:szCs w:val="20"/>
          <w:lang w:val="en-GB"/>
        </w:rPr>
        <w:t xml:space="preserve">retinitis </w:t>
      </w:r>
      <w:r w:rsidR="00130706" w:rsidRPr="004F6ED3">
        <w:rPr>
          <w:b/>
          <w:sz w:val="20"/>
          <w:szCs w:val="20"/>
        </w:rPr>
        <w:t xml:space="preserve">included </w:t>
      </w:r>
      <w:r w:rsidRPr="004F6ED3">
        <w:rPr>
          <w:b/>
          <w:sz w:val="20"/>
          <w:szCs w:val="20"/>
        </w:rPr>
        <w:t>for</w:t>
      </w:r>
      <w:r w:rsidR="00130706" w:rsidRPr="004F6ED3">
        <w:rPr>
          <w:b/>
          <w:sz w:val="20"/>
          <w:szCs w:val="20"/>
        </w:rPr>
        <w:t xml:space="preserve"> study</w:t>
      </w:r>
      <w:r w:rsidR="001F050A">
        <w:rPr>
          <w:b/>
          <w:sz w:val="20"/>
          <w:szCs w:val="20"/>
        </w:rPr>
        <w:t xml:space="preserve"> </w:t>
      </w:r>
    </w:p>
    <w:tbl>
      <w:tblPr>
        <w:tblStyle w:val="TableGrid"/>
        <w:tblpPr w:leftFromText="141" w:rightFromText="141" w:vertAnchor="text" w:horzAnchor="margin" w:tblpY="81"/>
        <w:tblW w:w="9778" w:type="dxa"/>
        <w:tblLook w:val="04A0" w:firstRow="1" w:lastRow="0" w:firstColumn="1" w:lastColumn="0" w:noHBand="0" w:noVBand="1"/>
      </w:tblPr>
      <w:tblGrid>
        <w:gridCol w:w="772"/>
        <w:gridCol w:w="516"/>
        <w:gridCol w:w="772"/>
        <w:gridCol w:w="911"/>
        <w:gridCol w:w="1419"/>
        <w:gridCol w:w="1417"/>
        <w:gridCol w:w="992"/>
        <w:gridCol w:w="1701"/>
        <w:gridCol w:w="1278"/>
      </w:tblGrid>
      <w:tr w:rsidR="00627BFA" w:rsidRPr="001F712B" w14:paraId="434A1BFB" w14:textId="77777777" w:rsidTr="00627BFA">
        <w:trPr>
          <w:trHeight w:val="394"/>
        </w:trPr>
        <w:tc>
          <w:tcPr>
            <w:tcW w:w="0" w:type="auto"/>
          </w:tcPr>
          <w:p w14:paraId="6E44429E" w14:textId="5C5BBADD" w:rsidR="007B4522" w:rsidRPr="00840D0A" w:rsidRDefault="007B4522" w:rsidP="000B13BE">
            <w:pPr>
              <w:jc w:val="center"/>
              <w:rPr>
                <w:rFonts w:eastAsia="MS Gothic"/>
                <w:lang w:val="fr-FR"/>
              </w:rPr>
            </w:pPr>
            <w:r w:rsidRPr="00840D0A">
              <w:rPr>
                <w:rFonts w:eastAsia="MS Gothic"/>
                <w:lang w:val="fr-FR"/>
              </w:rPr>
              <w:t>Patient</w:t>
            </w:r>
          </w:p>
        </w:tc>
        <w:tc>
          <w:tcPr>
            <w:tcW w:w="0" w:type="auto"/>
          </w:tcPr>
          <w:p w14:paraId="4BBC93F8" w14:textId="77777777" w:rsidR="007B4522" w:rsidRPr="00840D0A" w:rsidRDefault="007B4522" w:rsidP="000B13BE">
            <w:pPr>
              <w:jc w:val="center"/>
              <w:rPr>
                <w:rFonts w:eastAsia="MS Gothic"/>
                <w:lang w:val="fr-FR"/>
              </w:rPr>
            </w:pPr>
            <w:r w:rsidRPr="00840D0A">
              <w:rPr>
                <w:rFonts w:eastAsia="MS Gothic"/>
                <w:lang w:val="fr-FR"/>
              </w:rPr>
              <w:t>Sex</w:t>
            </w:r>
          </w:p>
        </w:tc>
        <w:tc>
          <w:tcPr>
            <w:tcW w:w="772" w:type="dxa"/>
          </w:tcPr>
          <w:p w14:paraId="1C857294" w14:textId="0514FA30" w:rsidR="007B4522" w:rsidRPr="00840D0A" w:rsidRDefault="007B4522" w:rsidP="000B13BE">
            <w:pPr>
              <w:jc w:val="center"/>
              <w:rPr>
                <w:rFonts w:eastAsia="MS Gothic"/>
                <w:lang w:val="fr-FR"/>
              </w:rPr>
            </w:pPr>
            <w:r w:rsidRPr="00840D0A">
              <w:rPr>
                <w:rFonts w:eastAsia="MS Gothic"/>
                <w:lang w:val="fr-FR"/>
              </w:rPr>
              <w:t>Age</w:t>
            </w:r>
            <w:r w:rsidR="00942DE5">
              <w:rPr>
                <w:rFonts w:eastAsia="MS Gothic"/>
                <w:lang w:val="fr-FR"/>
              </w:rPr>
              <w:t xml:space="preserve"> range</w:t>
            </w:r>
          </w:p>
          <w:p w14:paraId="4689574E" w14:textId="634697F5" w:rsidR="007B4522" w:rsidRPr="00840D0A" w:rsidRDefault="007B4522" w:rsidP="00942DE5">
            <w:pPr>
              <w:jc w:val="center"/>
              <w:rPr>
                <w:rFonts w:eastAsia="MS Gothic"/>
                <w:lang w:val="fr-FR"/>
              </w:rPr>
            </w:pPr>
            <w:r w:rsidRPr="00840D0A">
              <w:rPr>
                <w:rFonts w:eastAsia="MS Gothic"/>
                <w:lang w:val="fr-FR"/>
              </w:rPr>
              <w:t>(</w:t>
            </w:r>
            <w:proofErr w:type="spellStart"/>
            <w:r w:rsidR="00942DE5">
              <w:rPr>
                <w:rFonts w:eastAsia="MS Gothic"/>
                <w:lang w:val="fr-FR"/>
              </w:rPr>
              <w:t>y</w:t>
            </w:r>
            <w:r w:rsidRPr="00840D0A">
              <w:rPr>
                <w:rFonts w:eastAsia="MS Gothic"/>
                <w:lang w:val="fr-FR"/>
              </w:rPr>
              <w:t>ears</w:t>
            </w:r>
            <w:proofErr w:type="spellEnd"/>
            <w:r w:rsidRPr="00840D0A">
              <w:rPr>
                <w:rFonts w:eastAsia="MS Gothic"/>
                <w:lang w:val="fr-FR"/>
              </w:rPr>
              <w:t>)</w:t>
            </w:r>
          </w:p>
        </w:tc>
        <w:tc>
          <w:tcPr>
            <w:tcW w:w="911" w:type="dxa"/>
          </w:tcPr>
          <w:p w14:paraId="1DE72660" w14:textId="77777777" w:rsidR="007B4522" w:rsidRPr="00840D0A" w:rsidRDefault="007B4522" w:rsidP="000B13BE">
            <w:pPr>
              <w:jc w:val="center"/>
              <w:rPr>
                <w:rFonts w:eastAsia="MS Gothic"/>
                <w:lang w:val="fr-FR"/>
              </w:rPr>
            </w:pPr>
            <w:r w:rsidRPr="00840D0A">
              <w:rPr>
                <w:rFonts w:eastAsia="MS Gothic"/>
                <w:lang w:val="fr-FR"/>
              </w:rPr>
              <w:t xml:space="preserve">Immune </w:t>
            </w:r>
            <w:proofErr w:type="spellStart"/>
            <w:r w:rsidRPr="00840D0A">
              <w:rPr>
                <w:rFonts w:eastAsia="MS Gothic"/>
                <w:lang w:val="fr-FR"/>
              </w:rPr>
              <w:t>status</w:t>
            </w:r>
            <w:proofErr w:type="spellEnd"/>
          </w:p>
        </w:tc>
        <w:tc>
          <w:tcPr>
            <w:tcW w:w="1419" w:type="dxa"/>
          </w:tcPr>
          <w:p w14:paraId="47B7FEF3" w14:textId="67B13980" w:rsidR="007B4522" w:rsidRPr="00840D0A" w:rsidRDefault="005B1747" w:rsidP="000B13BE">
            <w:pPr>
              <w:jc w:val="center"/>
              <w:rPr>
                <w:rFonts w:eastAsia="MS Gothic"/>
              </w:rPr>
            </w:pPr>
            <w:r>
              <w:rPr>
                <w:rFonts w:eastAsia="MS Gothic"/>
              </w:rPr>
              <w:t xml:space="preserve">IVA (OD/OS) </w:t>
            </w:r>
            <w:proofErr w:type="spellStart"/>
            <w:r>
              <w:rPr>
                <w:rFonts w:eastAsia="MS Gothic"/>
              </w:rPr>
              <w:t>l</w:t>
            </w:r>
            <w:r w:rsidR="007B4522" w:rsidRPr="00840D0A">
              <w:rPr>
                <w:rFonts w:eastAsia="MS Gothic"/>
              </w:rPr>
              <w:t>ogMAR</w:t>
            </w:r>
            <w:proofErr w:type="spellEnd"/>
          </w:p>
        </w:tc>
        <w:tc>
          <w:tcPr>
            <w:tcW w:w="1417" w:type="dxa"/>
          </w:tcPr>
          <w:p w14:paraId="78BC9474" w14:textId="3B4792DD" w:rsidR="007B4522" w:rsidRPr="00840D0A" w:rsidRDefault="005B1747" w:rsidP="000B13BE">
            <w:pPr>
              <w:jc w:val="center"/>
              <w:rPr>
                <w:rFonts w:eastAsia="MS Gothic"/>
              </w:rPr>
            </w:pPr>
            <w:r>
              <w:rPr>
                <w:rFonts w:eastAsia="MS Gothic"/>
              </w:rPr>
              <w:t xml:space="preserve">FVA (OD/OS) </w:t>
            </w:r>
            <w:proofErr w:type="spellStart"/>
            <w:r>
              <w:rPr>
                <w:rFonts w:eastAsia="MS Gothic"/>
              </w:rPr>
              <w:t>l</w:t>
            </w:r>
            <w:r w:rsidR="007B4522" w:rsidRPr="00840D0A">
              <w:rPr>
                <w:rFonts w:eastAsia="MS Gothic"/>
              </w:rPr>
              <w:t>ogMAR</w:t>
            </w:r>
            <w:proofErr w:type="spellEnd"/>
          </w:p>
        </w:tc>
        <w:tc>
          <w:tcPr>
            <w:tcW w:w="992" w:type="dxa"/>
          </w:tcPr>
          <w:p w14:paraId="759820B8" w14:textId="77777777" w:rsidR="007B4522" w:rsidRPr="00840D0A" w:rsidRDefault="007B4522" w:rsidP="000B13BE">
            <w:pPr>
              <w:jc w:val="center"/>
              <w:rPr>
                <w:rFonts w:eastAsia="MS Gothic"/>
                <w:lang w:val="fr-FR"/>
              </w:rPr>
            </w:pPr>
            <w:r w:rsidRPr="00840D0A">
              <w:rPr>
                <w:rFonts w:eastAsia="MS Gothic"/>
                <w:lang w:val="fr-FR"/>
              </w:rPr>
              <w:t>Virus</w:t>
            </w:r>
          </w:p>
        </w:tc>
        <w:tc>
          <w:tcPr>
            <w:tcW w:w="1701" w:type="dxa"/>
          </w:tcPr>
          <w:p w14:paraId="682C3957" w14:textId="7AC3DEE4" w:rsidR="007B4522" w:rsidRPr="00840D0A" w:rsidRDefault="008778A7" w:rsidP="00995DBF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In</w:t>
            </w:r>
            <w:r w:rsidR="00E26F11">
              <w:rPr>
                <w:rFonts w:eastAsia="MS Gothic"/>
                <w:lang w:val="fr-FR"/>
              </w:rPr>
              <w:t>i</w:t>
            </w:r>
            <w:r>
              <w:rPr>
                <w:rFonts w:eastAsia="MS Gothic"/>
                <w:lang w:val="fr-FR"/>
              </w:rPr>
              <w:t xml:space="preserve">tial </w:t>
            </w:r>
            <w:r w:rsidR="00995DBF">
              <w:rPr>
                <w:rFonts w:eastAsia="MS Gothic"/>
                <w:lang w:val="fr-FR"/>
              </w:rPr>
              <w:t>IV a</w:t>
            </w:r>
            <w:r w:rsidR="007B4522" w:rsidRPr="00840D0A">
              <w:rPr>
                <w:rFonts w:eastAsia="MS Gothic"/>
                <w:lang w:val="fr-FR"/>
              </w:rPr>
              <w:t xml:space="preserve">ntiviral </w:t>
            </w:r>
            <w:proofErr w:type="spellStart"/>
            <w:r w:rsidR="007B4522" w:rsidRPr="00840D0A">
              <w:rPr>
                <w:rFonts w:eastAsia="MS Gothic"/>
                <w:lang w:val="fr-FR"/>
              </w:rPr>
              <w:t>treatment</w:t>
            </w:r>
            <w:proofErr w:type="spellEnd"/>
          </w:p>
        </w:tc>
        <w:tc>
          <w:tcPr>
            <w:tcW w:w="1278" w:type="dxa"/>
          </w:tcPr>
          <w:p w14:paraId="03A09A3F" w14:textId="3BD6C02A" w:rsidR="007B4522" w:rsidRPr="00840D0A" w:rsidRDefault="007B4522" w:rsidP="00624BF5">
            <w:pPr>
              <w:jc w:val="center"/>
              <w:rPr>
                <w:lang w:val="fr-FR"/>
              </w:rPr>
            </w:pPr>
            <w:r w:rsidRPr="00840D0A">
              <w:rPr>
                <w:rFonts w:eastAsia="MS Gothic"/>
                <w:lang w:val="fr-FR"/>
              </w:rPr>
              <w:t>NHR type</w:t>
            </w:r>
          </w:p>
        </w:tc>
      </w:tr>
      <w:tr w:rsidR="002345BA" w:rsidRPr="001F712B" w14:paraId="10161E77" w14:textId="77777777" w:rsidTr="00627BFA">
        <w:trPr>
          <w:trHeight w:val="394"/>
        </w:trPr>
        <w:tc>
          <w:tcPr>
            <w:tcW w:w="0" w:type="auto"/>
          </w:tcPr>
          <w:p w14:paraId="78277EC1" w14:textId="451022BE" w:rsidR="002345BA" w:rsidRPr="00840D0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0" w:type="auto"/>
          </w:tcPr>
          <w:p w14:paraId="1E36AC53" w14:textId="1711AF7D" w:rsidR="002345BA" w:rsidRPr="00840D0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327DA985" w14:textId="1C86076F" w:rsidR="002345BA" w:rsidRPr="00840D0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Under 10</w:t>
            </w:r>
          </w:p>
        </w:tc>
        <w:tc>
          <w:tcPr>
            <w:tcW w:w="911" w:type="dxa"/>
          </w:tcPr>
          <w:p w14:paraId="19DD2417" w14:textId="5CD7E991" w:rsidR="002345BA" w:rsidRPr="00840D0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53BE58DA" w14:textId="2CA1AD07" w:rsidR="002345BA" w:rsidRPr="00347E67" w:rsidRDefault="00243C63" w:rsidP="002345BA">
            <w:pPr>
              <w:jc w:val="center"/>
              <w:rPr>
                <w:rFonts w:eastAsia="MS Gothic"/>
              </w:rPr>
            </w:pPr>
            <w:proofErr w:type="spellStart"/>
            <w:r w:rsidRPr="00347E67">
              <w:rPr>
                <w:rFonts w:eastAsia="MS Gothic"/>
              </w:rPr>
              <w:t>Impossible</w:t>
            </w:r>
            <w:r w:rsidRPr="00347E67">
              <w:rPr>
                <w:rFonts w:eastAsia="MS Gothic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48637C82" w14:textId="442754C0" w:rsidR="002345BA" w:rsidRPr="00347E67" w:rsidRDefault="00243C63" w:rsidP="002345BA">
            <w:pPr>
              <w:jc w:val="center"/>
              <w:rPr>
                <w:rFonts w:eastAsia="MS Gothic"/>
              </w:rPr>
            </w:pPr>
            <w:proofErr w:type="spellStart"/>
            <w:r w:rsidRPr="00347E67">
              <w:rPr>
                <w:rFonts w:eastAsia="MS Gothic"/>
              </w:rPr>
              <w:t>Impossible</w:t>
            </w:r>
            <w:r w:rsidRPr="00347E67">
              <w:rPr>
                <w:rFonts w:eastAsia="MS Gothic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2BAC74D9" w14:textId="62283B03" w:rsidR="002345BA" w:rsidRPr="00840D0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HSV1</w:t>
            </w:r>
          </w:p>
        </w:tc>
        <w:tc>
          <w:tcPr>
            <w:tcW w:w="1701" w:type="dxa"/>
          </w:tcPr>
          <w:p w14:paraId="120B78B5" w14:textId="3C6CCC0A" w:rsidR="002345B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5D22835B" w14:textId="34DC6F54" w:rsidR="002345BA" w:rsidRPr="00840D0A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7C07FFB0" w14:textId="77777777" w:rsidTr="00627BFA">
        <w:trPr>
          <w:trHeight w:val="261"/>
        </w:trPr>
        <w:tc>
          <w:tcPr>
            <w:tcW w:w="0" w:type="auto"/>
          </w:tcPr>
          <w:p w14:paraId="0D2055C3" w14:textId="45FD454E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</w:t>
            </w:r>
          </w:p>
        </w:tc>
        <w:tc>
          <w:tcPr>
            <w:tcW w:w="0" w:type="auto"/>
          </w:tcPr>
          <w:p w14:paraId="2C86CAB2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4A1AD2A0" w14:textId="3AA3142D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0s</w:t>
            </w:r>
          </w:p>
        </w:tc>
        <w:tc>
          <w:tcPr>
            <w:tcW w:w="911" w:type="dxa"/>
          </w:tcPr>
          <w:p w14:paraId="020F144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178A8F17" w14:textId="77777777" w:rsidR="002345BA" w:rsidRPr="00347E67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347E67">
              <w:rPr>
                <w:rFonts w:eastAsia="MS Gothic"/>
                <w:lang w:val="fr-FR"/>
              </w:rPr>
              <w:t>0</w:t>
            </w:r>
          </w:p>
        </w:tc>
        <w:tc>
          <w:tcPr>
            <w:tcW w:w="1417" w:type="dxa"/>
          </w:tcPr>
          <w:p w14:paraId="39A012EA" w14:textId="77777777" w:rsidR="002345BA" w:rsidRPr="00347E67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347E67">
              <w:rPr>
                <w:rFonts w:eastAsia="MS Gothic"/>
                <w:lang w:val="fr-FR"/>
              </w:rPr>
              <w:t>0</w:t>
            </w:r>
          </w:p>
        </w:tc>
        <w:tc>
          <w:tcPr>
            <w:tcW w:w="992" w:type="dxa"/>
          </w:tcPr>
          <w:p w14:paraId="4D027645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7280180B" w14:textId="1A0B3E13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37275C2D" w14:textId="77777777" w:rsidR="002345BA" w:rsidRPr="001F712B" w:rsidRDefault="002345BA" w:rsidP="002345BA">
            <w:pPr>
              <w:jc w:val="center"/>
              <w:rPr>
                <w:lang w:val="fr-FR"/>
              </w:rPr>
            </w:pPr>
            <w:r w:rsidRPr="001F712B">
              <w:rPr>
                <w:lang w:val="fr-FR" w:eastAsia="fr-FR"/>
              </w:rPr>
              <w:t>ARN</w:t>
            </w:r>
          </w:p>
        </w:tc>
      </w:tr>
      <w:tr w:rsidR="00126DCE" w:rsidRPr="001F712B" w14:paraId="3E4CD7E9" w14:textId="77777777" w:rsidTr="00627BFA">
        <w:trPr>
          <w:trHeight w:val="261"/>
        </w:trPr>
        <w:tc>
          <w:tcPr>
            <w:tcW w:w="0" w:type="auto"/>
          </w:tcPr>
          <w:p w14:paraId="0403BE69" w14:textId="2058A6DE" w:rsidR="00126DCE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</w:t>
            </w:r>
          </w:p>
        </w:tc>
        <w:tc>
          <w:tcPr>
            <w:tcW w:w="0" w:type="auto"/>
          </w:tcPr>
          <w:p w14:paraId="1EAC873B" w14:textId="2503DF09" w:rsidR="00126DCE" w:rsidRPr="001F712B" w:rsidRDefault="00126DCE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5BCCA80A" w14:textId="054397CF" w:rsidR="00126DCE" w:rsidRDefault="00126DCE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0s</w:t>
            </w:r>
          </w:p>
        </w:tc>
        <w:tc>
          <w:tcPr>
            <w:tcW w:w="911" w:type="dxa"/>
          </w:tcPr>
          <w:p w14:paraId="55577E05" w14:textId="0D239AB9" w:rsidR="00126DCE" w:rsidRPr="001F712B" w:rsidRDefault="00126DCE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188A5F5C" w14:textId="72BC83CB" w:rsidR="00126DCE" w:rsidRPr="00347E67" w:rsidRDefault="00243C63" w:rsidP="002345BA">
            <w:pPr>
              <w:jc w:val="center"/>
              <w:rPr>
                <w:rFonts w:eastAsia="MS Gothic"/>
                <w:lang w:val="fr-FR"/>
              </w:rPr>
            </w:pPr>
            <w:r w:rsidRPr="00347E67">
              <w:rPr>
                <w:rFonts w:eastAsia="MS Gothic"/>
              </w:rPr>
              <w:t>Impossible</w:t>
            </w:r>
            <w:r w:rsidRPr="00347E67">
              <w:rPr>
                <w:rFonts w:eastAsia="MS Gothic"/>
                <w:vertAlign w:val="superscript"/>
                <w:lang w:val="fr-FR"/>
              </w:rPr>
              <w:t>B</w:t>
            </w:r>
          </w:p>
        </w:tc>
        <w:tc>
          <w:tcPr>
            <w:tcW w:w="1417" w:type="dxa"/>
          </w:tcPr>
          <w:p w14:paraId="0F790239" w14:textId="698D8D4D" w:rsidR="00126DCE" w:rsidRPr="00347E67" w:rsidRDefault="00243C63" w:rsidP="002345BA">
            <w:pPr>
              <w:jc w:val="center"/>
              <w:rPr>
                <w:rFonts w:eastAsia="MS Gothic"/>
                <w:lang w:val="fr-FR"/>
              </w:rPr>
            </w:pPr>
            <w:r w:rsidRPr="00347E67">
              <w:rPr>
                <w:rFonts w:eastAsia="MS Gothic"/>
              </w:rPr>
              <w:t>Impossible</w:t>
            </w:r>
            <w:r w:rsidRPr="00347E67">
              <w:rPr>
                <w:rFonts w:eastAsia="MS Gothic"/>
                <w:vertAlign w:val="superscript"/>
                <w:lang w:val="fr-FR"/>
              </w:rPr>
              <w:t>B</w:t>
            </w:r>
          </w:p>
        </w:tc>
        <w:tc>
          <w:tcPr>
            <w:tcW w:w="992" w:type="dxa"/>
          </w:tcPr>
          <w:p w14:paraId="30570838" w14:textId="33BC6191" w:rsidR="00126DCE" w:rsidRPr="001F712B" w:rsidRDefault="00126DCE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15E31913" w14:textId="50682E6D" w:rsidR="00126DCE" w:rsidRPr="00243C63" w:rsidRDefault="00243C63" w:rsidP="002345BA">
            <w:pPr>
              <w:jc w:val="center"/>
              <w:rPr>
                <w:lang w:val="fr-FR" w:eastAsia="fr-FR"/>
              </w:rPr>
            </w:pPr>
            <w:r w:rsidRPr="00EA200C">
              <w:rPr>
                <w:lang w:val="fr-FR" w:eastAsia="fr-FR"/>
              </w:rPr>
              <w:t>O</w:t>
            </w:r>
            <w:r w:rsidR="00251DE3" w:rsidRPr="00EA200C">
              <w:rPr>
                <w:lang w:val="fr-FR" w:eastAsia="fr-FR"/>
              </w:rPr>
              <w:t>ral v</w:t>
            </w:r>
            <w:r w:rsidR="00126DCE" w:rsidRPr="00EA200C">
              <w:rPr>
                <w:lang w:val="fr-FR" w:eastAsia="fr-FR"/>
              </w:rPr>
              <w:t>alaciclovir</w:t>
            </w:r>
          </w:p>
        </w:tc>
        <w:tc>
          <w:tcPr>
            <w:tcW w:w="1278" w:type="dxa"/>
          </w:tcPr>
          <w:p w14:paraId="4445A161" w14:textId="2C565920" w:rsidR="00126DCE" w:rsidRPr="001F712B" w:rsidRDefault="00126DCE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RN</w:t>
            </w:r>
          </w:p>
        </w:tc>
      </w:tr>
      <w:tr w:rsidR="002345BA" w:rsidRPr="001F712B" w14:paraId="5BC42E8C" w14:textId="77777777" w:rsidTr="00627BFA">
        <w:trPr>
          <w:trHeight w:val="20"/>
        </w:trPr>
        <w:tc>
          <w:tcPr>
            <w:tcW w:w="0" w:type="auto"/>
          </w:tcPr>
          <w:p w14:paraId="59E8FEDE" w14:textId="04064AD9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</w:t>
            </w:r>
          </w:p>
        </w:tc>
        <w:tc>
          <w:tcPr>
            <w:tcW w:w="0" w:type="auto"/>
          </w:tcPr>
          <w:p w14:paraId="5A867545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734DC41C" w14:textId="2481600F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0s</w:t>
            </w:r>
          </w:p>
        </w:tc>
        <w:tc>
          <w:tcPr>
            <w:tcW w:w="911" w:type="dxa"/>
          </w:tcPr>
          <w:p w14:paraId="09696388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2B1C078A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1417" w:type="dxa"/>
          </w:tcPr>
          <w:p w14:paraId="6D59F646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.3</w:t>
            </w:r>
          </w:p>
        </w:tc>
        <w:tc>
          <w:tcPr>
            <w:tcW w:w="992" w:type="dxa"/>
          </w:tcPr>
          <w:p w14:paraId="2F49BDA9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3AFDDB54" w14:textId="27267CB2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37D404A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6CDD3474" w14:textId="77777777" w:rsidTr="00627BFA">
        <w:trPr>
          <w:trHeight w:val="214"/>
        </w:trPr>
        <w:tc>
          <w:tcPr>
            <w:tcW w:w="0" w:type="auto"/>
          </w:tcPr>
          <w:p w14:paraId="103A9890" w14:textId="00722327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</w:t>
            </w:r>
          </w:p>
        </w:tc>
        <w:tc>
          <w:tcPr>
            <w:tcW w:w="0" w:type="auto"/>
          </w:tcPr>
          <w:p w14:paraId="32FB8EC6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77A12030" w14:textId="69AD73D0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0s</w:t>
            </w:r>
          </w:p>
        </w:tc>
        <w:tc>
          <w:tcPr>
            <w:tcW w:w="911" w:type="dxa"/>
          </w:tcPr>
          <w:p w14:paraId="7B5CBE9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3009332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2/0.3</w:t>
            </w:r>
          </w:p>
        </w:tc>
        <w:tc>
          <w:tcPr>
            <w:tcW w:w="1417" w:type="dxa"/>
          </w:tcPr>
          <w:p w14:paraId="6BFD0A5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1/2.3</w:t>
            </w:r>
          </w:p>
        </w:tc>
        <w:tc>
          <w:tcPr>
            <w:tcW w:w="992" w:type="dxa"/>
          </w:tcPr>
          <w:p w14:paraId="65832A0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73F17BF4" w14:textId="3C3BE35D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122D3F2C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225AA43F" w14:textId="77777777" w:rsidTr="00627BFA">
        <w:trPr>
          <w:trHeight w:val="263"/>
        </w:trPr>
        <w:tc>
          <w:tcPr>
            <w:tcW w:w="0" w:type="auto"/>
          </w:tcPr>
          <w:p w14:paraId="7D322C31" w14:textId="35BB4B1D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6</w:t>
            </w:r>
          </w:p>
        </w:tc>
        <w:tc>
          <w:tcPr>
            <w:tcW w:w="0" w:type="auto"/>
          </w:tcPr>
          <w:p w14:paraId="08D63CEE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1DEC23F2" w14:textId="7E3D004D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072BB836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3346930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1417" w:type="dxa"/>
          </w:tcPr>
          <w:p w14:paraId="35847D11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2</w:t>
            </w:r>
          </w:p>
        </w:tc>
        <w:tc>
          <w:tcPr>
            <w:tcW w:w="992" w:type="dxa"/>
          </w:tcPr>
          <w:p w14:paraId="36BECE1E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50F61FAD" w14:textId="7446336C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0D2A1454" w14:textId="77777777" w:rsidR="002345BA" w:rsidRPr="001F712B" w:rsidRDefault="002345BA" w:rsidP="002345BA">
            <w:pPr>
              <w:jc w:val="center"/>
              <w:rPr>
                <w:lang w:val="fr-FR"/>
              </w:rPr>
            </w:pPr>
            <w:r w:rsidRPr="001F712B">
              <w:rPr>
                <w:lang w:val="fr-FR" w:eastAsia="fr-FR"/>
              </w:rPr>
              <w:t>ARN</w:t>
            </w:r>
          </w:p>
        </w:tc>
      </w:tr>
      <w:tr w:rsidR="002345BA" w:rsidRPr="001F712B" w14:paraId="412E8C2A" w14:textId="77777777" w:rsidTr="00627BFA">
        <w:trPr>
          <w:trHeight w:val="310"/>
        </w:trPr>
        <w:tc>
          <w:tcPr>
            <w:tcW w:w="0" w:type="auto"/>
          </w:tcPr>
          <w:p w14:paraId="0A5BD48A" w14:textId="6D3D5700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7</w:t>
            </w:r>
          </w:p>
        </w:tc>
        <w:tc>
          <w:tcPr>
            <w:tcW w:w="0" w:type="auto"/>
          </w:tcPr>
          <w:p w14:paraId="7FF568D4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04C37DC9" w14:textId="70FA01B9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5ABD49B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2AC2703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.3/0.2</w:t>
            </w:r>
          </w:p>
        </w:tc>
        <w:tc>
          <w:tcPr>
            <w:tcW w:w="1417" w:type="dxa"/>
          </w:tcPr>
          <w:p w14:paraId="00589DD2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.3/2</w:t>
            </w:r>
          </w:p>
        </w:tc>
        <w:tc>
          <w:tcPr>
            <w:tcW w:w="992" w:type="dxa"/>
          </w:tcPr>
          <w:p w14:paraId="62AB239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5A81D27E" w14:textId="1F34D7B5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 w:rsidRPr="001F712B"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41750430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653090E2" w14:textId="77777777" w:rsidTr="00627BFA">
        <w:trPr>
          <w:trHeight w:val="20"/>
        </w:trPr>
        <w:tc>
          <w:tcPr>
            <w:tcW w:w="0" w:type="auto"/>
          </w:tcPr>
          <w:p w14:paraId="31C40239" w14:textId="653F7A88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8</w:t>
            </w:r>
          </w:p>
        </w:tc>
        <w:tc>
          <w:tcPr>
            <w:tcW w:w="0" w:type="auto"/>
          </w:tcPr>
          <w:p w14:paraId="47960BD0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625012DC" w14:textId="49352AB6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34F07C22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08D6E1A6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1417" w:type="dxa"/>
          </w:tcPr>
          <w:p w14:paraId="369B40B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992" w:type="dxa"/>
          </w:tcPr>
          <w:p w14:paraId="7D0FB600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5EC61D4D" w14:textId="3CD835FB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715F0430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7D5A3159" w14:textId="77777777" w:rsidTr="00627BFA">
        <w:trPr>
          <w:trHeight w:val="20"/>
        </w:trPr>
        <w:tc>
          <w:tcPr>
            <w:tcW w:w="0" w:type="auto"/>
          </w:tcPr>
          <w:p w14:paraId="13331A3A" w14:textId="4F4CA406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9</w:t>
            </w:r>
          </w:p>
        </w:tc>
        <w:tc>
          <w:tcPr>
            <w:tcW w:w="0" w:type="auto"/>
          </w:tcPr>
          <w:p w14:paraId="2A81DAA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52AEA36B" w14:textId="74D5A5C1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10C01CC9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351D077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1417" w:type="dxa"/>
          </w:tcPr>
          <w:p w14:paraId="35B5104A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992" w:type="dxa"/>
          </w:tcPr>
          <w:p w14:paraId="7E3EC477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1</w:t>
            </w:r>
          </w:p>
        </w:tc>
        <w:tc>
          <w:tcPr>
            <w:tcW w:w="1701" w:type="dxa"/>
          </w:tcPr>
          <w:p w14:paraId="4904046A" w14:textId="2CBEB550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 xml:space="preserve">Aciclovir </w:t>
            </w:r>
          </w:p>
        </w:tc>
        <w:tc>
          <w:tcPr>
            <w:tcW w:w="1278" w:type="dxa"/>
          </w:tcPr>
          <w:p w14:paraId="3A2A21A9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7C0CCF07" w14:textId="77777777" w:rsidTr="00627BFA">
        <w:trPr>
          <w:trHeight w:val="20"/>
        </w:trPr>
        <w:tc>
          <w:tcPr>
            <w:tcW w:w="0" w:type="auto"/>
          </w:tcPr>
          <w:p w14:paraId="08242530" w14:textId="2DD5B51A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0</w:t>
            </w:r>
          </w:p>
        </w:tc>
        <w:tc>
          <w:tcPr>
            <w:tcW w:w="0" w:type="auto"/>
          </w:tcPr>
          <w:p w14:paraId="6DB34DA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12B791E9" w14:textId="6C50D193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276543A1" w14:textId="134B540A" w:rsidR="002345BA" w:rsidRPr="001F712B" w:rsidRDefault="001F7267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72E042D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1417" w:type="dxa"/>
          </w:tcPr>
          <w:p w14:paraId="20720E26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992" w:type="dxa"/>
          </w:tcPr>
          <w:p w14:paraId="52959701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4FCEDAFA" w14:textId="65DC6C70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4DB38BF3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0E46B160" w14:textId="77777777" w:rsidTr="00627BFA">
        <w:trPr>
          <w:trHeight w:val="20"/>
        </w:trPr>
        <w:tc>
          <w:tcPr>
            <w:tcW w:w="0" w:type="auto"/>
          </w:tcPr>
          <w:p w14:paraId="126F3303" w14:textId="3907B84F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1</w:t>
            </w:r>
          </w:p>
        </w:tc>
        <w:tc>
          <w:tcPr>
            <w:tcW w:w="0" w:type="auto"/>
          </w:tcPr>
          <w:p w14:paraId="4F04AA1E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00FF2B4D" w14:textId="09B28EB0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582CD9C0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4BAA7E1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1417" w:type="dxa"/>
          </w:tcPr>
          <w:p w14:paraId="66B4B191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2</w:t>
            </w:r>
          </w:p>
        </w:tc>
        <w:tc>
          <w:tcPr>
            <w:tcW w:w="992" w:type="dxa"/>
          </w:tcPr>
          <w:p w14:paraId="3D0CE6C3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32FD8D93" w14:textId="4254C442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442D05DC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2414B22C" w14:textId="77777777" w:rsidTr="00627BFA">
        <w:trPr>
          <w:trHeight w:val="20"/>
        </w:trPr>
        <w:tc>
          <w:tcPr>
            <w:tcW w:w="0" w:type="auto"/>
          </w:tcPr>
          <w:p w14:paraId="490F6B4B" w14:textId="5B721239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2</w:t>
            </w:r>
          </w:p>
        </w:tc>
        <w:tc>
          <w:tcPr>
            <w:tcW w:w="0" w:type="auto"/>
          </w:tcPr>
          <w:p w14:paraId="6F93F7A8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1A90D8F3" w14:textId="452A11B6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41DFB1E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3DB9AE29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1417" w:type="dxa"/>
          </w:tcPr>
          <w:p w14:paraId="175B254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992" w:type="dxa"/>
          </w:tcPr>
          <w:p w14:paraId="1EB2BC9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1</w:t>
            </w:r>
          </w:p>
        </w:tc>
        <w:tc>
          <w:tcPr>
            <w:tcW w:w="1701" w:type="dxa"/>
          </w:tcPr>
          <w:p w14:paraId="49FA8B02" w14:textId="7187C459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2BB39981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31425323" w14:textId="77777777" w:rsidTr="00627BFA">
        <w:trPr>
          <w:trHeight w:val="354"/>
        </w:trPr>
        <w:tc>
          <w:tcPr>
            <w:tcW w:w="0" w:type="auto"/>
          </w:tcPr>
          <w:p w14:paraId="49040053" w14:textId="11E6B388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3</w:t>
            </w:r>
            <w:r w:rsidR="002345BA">
              <w:rPr>
                <w:rFonts w:eastAsia="MS Gothic"/>
                <w:lang w:val="fr-FR"/>
              </w:rPr>
              <w:t>*</w:t>
            </w:r>
          </w:p>
        </w:tc>
        <w:tc>
          <w:tcPr>
            <w:tcW w:w="0" w:type="auto"/>
          </w:tcPr>
          <w:p w14:paraId="398D4ECA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7D145EAA" w14:textId="36DF56B6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1180A44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0F2C2A9E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1417" w:type="dxa"/>
          </w:tcPr>
          <w:p w14:paraId="2C6BA08E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992" w:type="dxa"/>
          </w:tcPr>
          <w:p w14:paraId="37FB210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382FFC24" w14:textId="4D608457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 + foscarnet</w:t>
            </w:r>
          </w:p>
        </w:tc>
        <w:tc>
          <w:tcPr>
            <w:tcW w:w="1278" w:type="dxa"/>
          </w:tcPr>
          <w:p w14:paraId="23E8B3B1" w14:textId="6DD42B51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 xml:space="preserve">CMV </w:t>
            </w:r>
            <w:proofErr w:type="spellStart"/>
            <w:r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2345BA" w:rsidRPr="001F712B" w14:paraId="398BD747" w14:textId="77777777" w:rsidTr="00627BFA">
        <w:trPr>
          <w:trHeight w:val="220"/>
        </w:trPr>
        <w:tc>
          <w:tcPr>
            <w:tcW w:w="0" w:type="auto"/>
          </w:tcPr>
          <w:p w14:paraId="587C2447" w14:textId="4F7C9BDB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4</w:t>
            </w:r>
          </w:p>
        </w:tc>
        <w:tc>
          <w:tcPr>
            <w:tcW w:w="0" w:type="auto"/>
          </w:tcPr>
          <w:p w14:paraId="2D88AB55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6F21B929" w14:textId="7E87BAF3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7BC95F90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7764194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1417" w:type="dxa"/>
          </w:tcPr>
          <w:p w14:paraId="562BF198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992" w:type="dxa"/>
          </w:tcPr>
          <w:p w14:paraId="6EE044D5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1</w:t>
            </w:r>
          </w:p>
        </w:tc>
        <w:tc>
          <w:tcPr>
            <w:tcW w:w="1701" w:type="dxa"/>
          </w:tcPr>
          <w:p w14:paraId="2CBD9FCF" w14:textId="28685450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01A88891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6D506727" w14:textId="77777777" w:rsidTr="00627BFA">
        <w:trPr>
          <w:trHeight w:val="20"/>
        </w:trPr>
        <w:tc>
          <w:tcPr>
            <w:tcW w:w="0" w:type="auto"/>
          </w:tcPr>
          <w:p w14:paraId="44CE85E7" w14:textId="4E42EDC3" w:rsidR="002345B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5</w:t>
            </w:r>
          </w:p>
        </w:tc>
        <w:tc>
          <w:tcPr>
            <w:tcW w:w="0" w:type="auto"/>
          </w:tcPr>
          <w:p w14:paraId="41F3BC52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3E8C619E" w14:textId="3E23A1E5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2A89BD58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0131B5BC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1417" w:type="dxa"/>
          </w:tcPr>
          <w:p w14:paraId="6B159BD3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.1</w:t>
            </w:r>
          </w:p>
        </w:tc>
        <w:tc>
          <w:tcPr>
            <w:tcW w:w="992" w:type="dxa"/>
          </w:tcPr>
          <w:p w14:paraId="3707E624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4514B517" w14:textId="1BDE89BE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46740E2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2345BA" w:rsidRPr="001F712B" w14:paraId="0B267E4D" w14:textId="77777777" w:rsidTr="00627BFA">
        <w:trPr>
          <w:trHeight w:val="20"/>
        </w:trPr>
        <w:tc>
          <w:tcPr>
            <w:tcW w:w="0" w:type="auto"/>
          </w:tcPr>
          <w:p w14:paraId="409233B6" w14:textId="65C60DB6" w:rsidR="002345BA" w:rsidRPr="001F712B" w:rsidRDefault="00FD70B3" w:rsidP="0050589F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6</w:t>
            </w:r>
          </w:p>
        </w:tc>
        <w:tc>
          <w:tcPr>
            <w:tcW w:w="0" w:type="auto"/>
          </w:tcPr>
          <w:p w14:paraId="43D6A05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1BD2E20F" w14:textId="17FBA94A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60s</w:t>
            </w:r>
          </w:p>
        </w:tc>
        <w:tc>
          <w:tcPr>
            <w:tcW w:w="911" w:type="dxa"/>
          </w:tcPr>
          <w:p w14:paraId="04371DDD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5181548B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1417" w:type="dxa"/>
          </w:tcPr>
          <w:p w14:paraId="6995273E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1</w:t>
            </w:r>
          </w:p>
        </w:tc>
        <w:tc>
          <w:tcPr>
            <w:tcW w:w="992" w:type="dxa"/>
          </w:tcPr>
          <w:p w14:paraId="1A0F720F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5D975894" w14:textId="5DEA7674" w:rsidR="002345BA" w:rsidRPr="001F712B" w:rsidRDefault="002345BA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122E0946" w14:textId="77777777" w:rsidR="002345BA" w:rsidRPr="001F712B" w:rsidRDefault="002345BA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786E7A" w:rsidRPr="001F712B" w14:paraId="7825A9D1" w14:textId="77777777" w:rsidTr="00627BFA">
        <w:trPr>
          <w:trHeight w:val="20"/>
        </w:trPr>
        <w:tc>
          <w:tcPr>
            <w:tcW w:w="0" w:type="auto"/>
          </w:tcPr>
          <w:p w14:paraId="1E69B0D2" w14:textId="415DF654" w:rsidR="00786E7A" w:rsidRPr="001F712B" w:rsidRDefault="00FD70B3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7</w:t>
            </w:r>
          </w:p>
        </w:tc>
        <w:tc>
          <w:tcPr>
            <w:tcW w:w="0" w:type="auto"/>
          </w:tcPr>
          <w:p w14:paraId="57B139BC" w14:textId="748D4008" w:rsidR="00786E7A" w:rsidRPr="001F712B" w:rsidRDefault="00902756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4500CC25" w14:textId="43E7BD4A" w:rsidR="00786E7A" w:rsidRDefault="00786E7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60s</w:t>
            </w:r>
          </w:p>
        </w:tc>
        <w:tc>
          <w:tcPr>
            <w:tcW w:w="911" w:type="dxa"/>
          </w:tcPr>
          <w:p w14:paraId="4AA48208" w14:textId="2C5595D4" w:rsidR="00786E7A" w:rsidRPr="001F712B" w:rsidRDefault="00786E7A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241D3789" w14:textId="2F17574F" w:rsidR="00786E7A" w:rsidRPr="0050589F" w:rsidRDefault="00E739BE" w:rsidP="002345BA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.4/0</w:t>
            </w:r>
          </w:p>
        </w:tc>
        <w:tc>
          <w:tcPr>
            <w:tcW w:w="1417" w:type="dxa"/>
          </w:tcPr>
          <w:p w14:paraId="0FE85951" w14:textId="67346D1D" w:rsidR="00786E7A" w:rsidRPr="0050589F" w:rsidRDefault="00E739BE" w:rsidP="002345BA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.2/0</w:t>
            </w:r>
          </w:p>
        </w:tc>
        <w:tc>
          <w:tcPr>
            <w:tcW w:w="992" w:type="dxa"/>
          </w:tcPr>
          <w:p w14:paraId="5FB72408" w14:textId="484C4925" w:rsidR="00786E7A" w:rsidRPr="001F712B" w:rsidRDefault="00902756" w:rsidP="002345BA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0FEE3C2C" w14:textId="38C25B80" w:rsidR="00786E7A" w:rsidRDefault="00902756" w:rsidP="002345BA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418721BA" w14:textId="37A3B01F" w:rsidR="00786E7A" w:rsidRPr="001F712B" w:rsidRDefault="00902756" w:rsidP="002345BA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902756" w:rsidRPr="001F712B" w14:paraId="3B3D5CCF" w14:textId="77777777" w:rsidTr="00627BFA">
        <w:trPr>
          <w:trHeight w:val="20"/>
        </w:trPr>
        <w:tc>
          <w:tcPr>
            <w:tcW w:w="0" w:type="auto"/>
          </w:tcPr>
          <w:p w14:paraId="7511093D" w14:textId="77A6B058" w:rsidR="00902756" w:rsidRPr="001F712B" w:rsidRDefault="00FD70B3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8</w:t>
            </w:r>
          </w:p>
        </w:tc>
        <w:tc>
          <w:tcPr>
            <w:tcW w:w="0" w:type="auto"/>
          </w:tcPr>
          <w:p w14:paraId="299C5369" w14:textId="69DE6745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6D38AC7F" w14:textId="46B44500" w:rsidR="00902756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60s</w:t>
            </w:r>
          </w:p>
        </w:tc>
        <w:tc>
          <w:tcPr>
            <w:tcW w:w="911" w:type="dxa"/>
          </w:tcPr>
          <w:p w14:paraId="323E7DAC" w14:textId="0CC7F076" w:rsidR="00902756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2267FAF0" w14:textId="2B2B1577" w:rsidR="00902756" w:rsidRPr="0050589F" w:rsidRDefault="00E739BE" w:rsidP="00902756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/1.3</w:t>
            </w:r>
          </w:p>
        </w:tc>
        <w:tc>
          <w:tcPr>
            <w:tcW w:w="1417" w:type="dxa"/>
          </w:tcPr>
          <w:p w14:paraId="0A129FA9" w14:textId="4AA78030" w:rsidR="00902756" w:rsidRPr="0050589F" w:rsidRDefault="00E739BE" w:rsidP="00902756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/2.6</w:t>
            </w:r>
          </w:p>
        </w:tc>
        <w:tc>
          <w:tcPr>
            <w:tcW w:w="992" w:type="dxa"/>
          </w:tcPr>
          <w:p w14:paraId="0783BB0A" w14:textId="601D4901" w:rsidR="00902756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63AB1B4A" w14:textId="1E9D7E72" w:rsidR="00902756" w:rsidRDefault="00902756" w:rsidP="004D6B81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 xml:space="preserve">Aciclovir </w:t>
            </w:r>
          </w:p>
        </w:tc>
        <w:tc>
          <w:tcPr>
            <w:tcW w:w="1278" w:type="dxa"/>
          </w:tcPr>
          <w:p w14:paraId="3642C99D" w14:textId="2EECA37B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902756" w:rsidRPr="001F712B" w14:paraId="718BCFAE" w14:textId="77777777" w:rsidTr="00627BFA">
        <w:trPr>
          <w:trHeight w:val="20"/>
        </w:trPr>
        <w:tc>
          <w:tcPr>
            <w:tcW w:w="0" w:type="auto"/>
          </w:tcPr>
          <w:p w14:paraId="5EC80878" w14:textId="28F444D2" w:rsidR="00902756" w:rsidRPr="001F712B" w:rsidRDefault="00FD70B3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9</w:t>
            </w:r>
          </w:p>
        </w:tc>
        <w:tc>
          <w:tcPr>
            <w:tcW w:w="0" w:type="auto"/>
          </w:tcPr>
          <w:p w14:paraId="3AF9BBC9" w14:textId="77777777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19A5DFD8" w14:textId="2C9A374D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70</w:t>
            </w:r>
            <w:r>
              <w:rPr>
                <w:rFonts w:eastAsia="MS Gothic"/>
                <w:lang w:val="fr-FR"/>
              </w:rPr>
              <w:t>s</w:t>
            </w:r>
          </w:p>
        </w:tc>
        <w:tc>
          <w:tcPr>
            <w:tcW w:w="911" w:type="dxa"/>
          </w:tcPr>
          <w:p w14:paraId="0B89226F" w14:textId="77777777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26FAC24F" w14:textId="77777777" w:rsidR="00902756" w:rsidRPr="00A13DED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E739BE">
              <w:rPr>
                <w:rFonts w:eastAsia="MS Gothic"/>
                <w:lang w:val="fr-FR"/>
              </w:rPr>
              <w:t>2</w:t>
            </w:r>
          </w:p>
        </w:tc>
        <w:tc>
          <w:tcPr>
            <w:tcW w:w="1417" w:type="dxa"/>
          </w:tcPr>
          <w:p w14:paraId="7CFD1D33" w14:textId="77777777" w:rsidR="00902756" w:rsidRPr="00E739BE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E739BE">
              <w:rPr>
                <w:rFonts w:eastAsia="MS Gothic"/>
                <w:lang w:val="fr-FR"/>
              </w:rPr>
              <w:t>0.2</w:t>
            </w:r>
          </w:p>
        </w:tc>
        <w:tc>
          <w:tcPr>
            <w:tcW w:w="992" w:type="dxa"/>
          </w:tcPr>
          <w:p w14:paraId="155618D4" w14:textId="77777777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230334B0" w14:textId="7FE0DCE4" w:rsidR="00902756" w:rsidRPr="001F712B" w:rsidRDefault="00902756" w:rsidP="00902756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4D091C34" w14:textId="77777777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902756" w:rsidRPr="001F712B" w14:paraId="15441C7F" w14:textId="77777777" w:rsidTr="00627BFA">
        <w:trPr>
          <w:trHeight w:val="20"/>
        </w:trPr>
        <w:tc>
          <w:tcPr>
            <w:tcW w:w="0" w:type="auto"/>
          </w:tcPr>
          <w:p w14:paraId="69E12AB7" w14:textId="43168E0E" w:rsidR="00902756" w:rsidRPr="001F712B" w:rsidRDefault="00FD70B3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0</w:t>
            </w:r>
          </w:p>
        </w:tc>
        <w:tc>
          <w:tcPr>
            <w:tcW w:w="0" w:type="auto"/>
          </w:tcPr>
          <w:p w14:paraId="7E30908F" w14:textId="7105F6D2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2826B53D" w14:textId="082AE2B4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70s</w:t>
            </w:r>
          </w:p>
        </w:tc>
        <w:tc>
          <w:tcPr>
            <w:tcW w:w="911" w:type="dxa"/>
          </w:tcPr>
          <w:p w14:paraId="70039F3A" w14:textId="7047C2AB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56006B81" w14:textId="5FA1D2D3" w:rsidR="00902756" w:rsidRPr="0050589F" w:rsidRDefault="00E739BE" w:rsidP="00902756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1/0</w:t>
            </w:r>
          </w:p>
        </w:tc>
        <w:tc>
          <w:tcPr>
            <w:tcW w:w="1417" w:type="dxa"/>
          </w:tcPr>
          <w:p w14:paraId="69292261" w14:textId="3BCF59D6" w:rsidR="00902756" w:rsidRPr="0050589F" w:rsidRDefault="00E739BE" w:rsidP="00902756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.7/0</w:t>
            </w:r>
          </w:p>
        </w:tc>
        <w:tc>
          <w:tcPr>
            <w:tcW w:w="992" w:type="dxa"/>
          </w:tcPr>
          <w:p w14:paraId="6A18E05E" w14:textId="333FC253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57645D06" w14:textId="067A5863" w:rsidR="00902756" w:rsidRDefault="00902756" w:rsidP="00902756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Aciclovir</w:t>
            </w:r>
            <w:proofErr w:type="spellEnd"/>
            <w:r w:rsidR="004D6B81">
              <w:rPr>
                <w:lang w:val="fr-FR" w:eastAsia="fr-FR"/>
              </w:rPr>
              <w:t xml:space="preserve"> + </w:t>
            </w:r>
            <w:proofErr w:type="spellStart"/>
            <w:r w:rsidR="004D6B81"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40519814" w14:textId="285B9E05" w:rsidR="00902756" w:rsidRPr="001F712B" w:rsidRDefault="00902756" w:rsidP="00902756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1E4574" w:rsidRPr="001F712B" w14:paraId="70EE56A1" w14:textId="77777777" w:rsidTr="00627BFA">
        <w:trPr>
          <w:trHeight w:val="20"/>
        </w:trPr>
        <w:tc>
          <w:tcPr>
            <w:tcW w:w="0" w:type="auto"/>
          </w:tcPr>
          <w:p w14:paraId="6D1F686E" w14:textId="6DF8D38D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1</w:t>
            </w:r>
          </w:p>
        </w:tc>
        <w:tc>
          <w:tcPr>
            <w:tcW w:w="0" w:type="auto"/>
          </w:tcPr>
          <w:p w14:paraId="68F645BC" w14:textId="027E6331" w:rsidR="001E4574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4ADE2E37" w14:textId="28ABAA1E" w:rsidR="001E4574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70s</w:t>
            </w:r>
          </w:p>
        </w:tc>
        <w:tc>
          <w:tcPr>
            <w:tcW w:w="911" w:type="dxa"/>
          </w:tcPr>
          <w:p w14:paraId="489FC38E" w14:textId="435D0168" w:rsidR="001E4574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341DF4AE" w14:textId="6A3870EE" w:rsidR="001E4574" w:rsidRPr="0050589F" w:rsidRDefault="00E739BE" w:rsidP="001E4574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/2.3</w:t>
            </w:r>
          </w:p>
        </w:tc>
        <w:tc>
          <w:tcPr>
            <w:tcW w:w="1417" w:type="dxa"/>
          </w:tcPr>
          <w:p w14:paraId="7C4085BC" w14:textId="506D570B" w:rsidR="001E4574" w:rsidRPr="0050589F" w:rsidRDefault="00E739BE" w:rsidP="001E4574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.2/2.3</w:t>
            </w:r>
          </w:p>
        </w:tc>
        <w:tc>
          <w:tcPr>
            <w:tcW w:w="992" w:type="dxa"/>
          </w:tcPr>
          <w:p w14:paraId="525764EC" w14:textId="630C5E60" w:rsidR="001E4574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7DC793AA" w14:textId="4D7606EC" w:rsidR="001E4574" w:rsidRDefault="001E4574" w:rsidP="001E4574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6C78CA1B" w14:textId="43F46C88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1E4574" w:rsidRPr="001F712B" w14:paraId="1D568A74" w14:textId="77777777" w:rsidTr="00627BFA">
        <w:trPr>
          <w:trHeight w:val="410"/>
        </w:trPr>
        <w:tc>
          <w:tcPr>
            <w:tcW w:w="0" w:type="auto"/>
          </w:tcPr>
          <w:p w14:paraId="1BAB296B" w14:textId="67268D5B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2</w:t>
            </w:r>
          </w:p>
        </w:tc>
        <w:tc>
          <w:tcPr>
            <w:tcW w:w="0" w:type="auto"/>
          </w:tcPr>
          <w:p w14:paraId="1060B43B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68EF0469" w14:textId="33486063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80</w:t>
            </w:r>
            <w:r>
              <w:rPr>
                <w:rFonts w:eastAsia="MS Gothic"/>
                <w:lang w:val="fr-FR"/>
              </w:rPr>
              <w:t>s</w:t>
            </w:r>
          </w:p>
        </w:tc>
        <w:tc>
          <w:tcPr>
            <w:tcW w:w="911" w:type="dxa"/>
          </w:tcPr>
          <w:p w14:paraId="34892D33" w14:textId="7AFA1312" w:rsidR="001E4574" w:rsidRPr="001F712B" w:rsidRDefault="001F7267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0D97DD70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1417" w:type="dxa"/>
          </w:tcPr>
          <w:p w14:paraId="1616D859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992" w:type="dxa"/>
          </w:tcPr>
          <w:p w14:paraId="05768CD3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300540DD" w14:textId="3E659981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Aciclovir</w:t>
            </w:r>
            <w:proofErr w:type="spellEnd"/>
            <w:r>
              <w:rPr>
                <w:lang w:val="fr-FR" w:eastAsia="fr-FR"/>
              </w:rPr>
              <w:t xml:space="preserve"> + </w:t>
            </w: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54961954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1E4574" w:rsidRPr="001F712B" w14:paraId="2A610294" w14:textId="77777777" w:rsidTr="00627BFA">
        <w:trPr>
          <w:trHeight w:val="20"/>
        </w:trPr>
        <w:tc>
          <w:tcPr>
            <w:tcW w:w="0" w:type="auto"/>
          </w:tcPr>
          <w:p w14:paraId="1C0A3CF0" w14:textId="092C6360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3</w:t>
            </w:r>
          </w:p>
        </w:tc>
        <w:tc>
          <w:tcPr>
            <w:tcW w:w="0" w:type="auto"/>
          </w:tcPr>
          <w:p w14:paraId="4FD090E3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0F533C2B" w14:textId="69C6D100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80s</w:t>
            </w:r>
          </w:p>
        </w:tc>
        <w:tc>
          <w:tcPr>
            <w:tcW w:w="911" w:type="dxa"/>
          </w:tcPr>
          <w:p w14:paraId="07380016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0A6803E4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5</w:t>
            </w:r>
          </w:p>
        </w:tc>
        <w:tc>
          <w:tcPr>
            <w:tcW w:w="1417" w:type="dxa"/>
          </w:tcPr>
          <w:p w14:paraId="536A08A2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992" w:type="dxa"/>
          </w:tcPr>
          <w:p w14:paraId="25DA21A5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3C4974E8" w14:textId="12D4F09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proofErr w:type="spellStart"/>
            <w:r w:rsidRPr="001F712B">
              <w:rPr>
                <w:lang w:val="fr-FR" w:eastAsia="fr-FR"/>
              </w:rPr>
              <w:t>Aciclovir</w:t>
            </w:r>
            <w:proofErr w:type="spellEnd"/>
            <w:r w:rsidRPr="001F712B">
              <w:rPr>
                <w:rFonts w:eastAsia="MS Gothic"/>
                <w:lang w:val="fr-FR"/>
              </w:rPr>
              <w:t xml:space="preserve"> </w:t>
            </w:r>
            <w:r>
              <w:rPr>
                <w:rFonts w:eastAsia="MS Gothic"/>
                <w:lang w:val="fr-FR"/>
              </w:rPr>
              <w:t xml:space="preserve">+ </w:t>
            </w:r>
            <w:proofErr w:type="spellStart"/>
            <w:r>
              <w:rPr>
                <w:rFonts w:eastAsia="MS Gothic"/>
                <w:lang w:val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6916CA6F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1E4574" w:rsidRPr="001F712B" w14:paraId="6671AE7F" w14:textId="77777777" w:rsidTr="00627BFA">
        <w:trPr>
          <w:trHeight w:val="20"/>
        </w:trPr>
        <w:tc>
          <w:tcPr>
            <w:tcW w:w="0" w:type="auto"/>
          </w:tcPr>
          <w:p w14:paraId="57E1FAE5" w14:textId="50D813D7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4</w:t>
            </w:r>
          </w:p>
        </w:tc>
        <w:tc>
          <w:tcPr>
            <w:tcW w:w="0" w:type="auto"/>
          </w:tcPr>
          <w:p w14:paraId="13631190" w14:textId="32402264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5AA58A24" w14:textId="29A68FAB" w:rsidR="001E4574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80s</w:t>
            </w:r>
          </w:p>
        </w:tc>
        <w:tc>
          <w:tcPr>
            <w:tcW w:w="911" w:type="dxa"/>
          </w:tcPr>
          <w:p w14:paraId="1BB17633" w14:textId="75E26816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02104452" w14:textId="6ECAC0DF" w:rsidR="001E4574" w:rsidRPr="0050589F" w:rsidRDefault="00A13DED" w:rsidP="001E4574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2/0</w:t>
            </w:r>
          </w:p>
        </w:tc>
        <w:tc>
          <w:tcPr>
            <w:tcW w:w="1417" w:type="dxa"/>
          </w:tcPr>
          <w:p w14:paraId="45199D55" w14:textId="71097AA0" w:rsidR="001E4574" w:rsidRPr="0050589F" w:rsidRDefault="00A13DED" w:rsidP="001E4574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2.3/0</w:t>
            </w:r>
          </w:p>
        </w:tc>
        <w:tc>
          <w:tcPr>
            <w:tcW w:w="992" w:type="dxa"/>
          </w:tcPr>
          <w:p w14:paraId="02B5B1C8" w14:textId="091E0F19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0F71FF5B" w14:textId="6E36030E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235DF44B" w14:textId="29202F3E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1E4574" w:rsidRPr="001F712B" w14:paraId="0BAB410D" w14:textId="77777777" w:rsidTr="00627BFA">
        <w:trPr>
          <w:trHeight w:val="336"/>
        </w:trPr>
        <w:tc>
          <w:tcPr>
            <w:tcW w:w="0" w:type="auto"/>
          </w:tcPr>
          <w:p w14:paraId="66ACC413" w14:textId="566E1CFA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5</w:t>
            </w:r>
          </w:p>
        </w:tc>
        <w:tc>
          <w:tcPr>
            <w:tcW w:w="0" w:type="auto"/>
          </w:tcPr>
          <w:p w14:paraId="0CEB04B7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2F20A4F7" w14:textId="754944CD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90s</w:t>
            </w:r>
          </w:p>
        </w:tc>
        <w:tc>
          <w:tcPr>
            <w:tcW w:w="911" w:type="dxa"/>
          </w:tcPr>
          <w:p w14:paraId="12657252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+</w:t>
            </w:r>
          </w:p>
        </w:tc>
        <w:tc>
          <w:tcPr>
            <w:tcW w:w="1419" w:type="dxa"/>
          </w:tcPr>
          <w:p w14:paraId="58DF7E6B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1417" w:type="dxa"/>
          </w:tcPr>
          <w:p w14:paraId="1101A56B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992" w:type="dxa"/>
          </w:tcPr>
          <w:p w14:paraId="0733A57C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1</w:t>
            </w:r>
          </w:p>
        </w:tc>
        <w:tc>
          <w:tcPr>
            <w:tcW w:w="1701" w:type="dxa"/>
          </w:tcPr>
          <w:p w14:paraId="63602E95" w14:textId="78685241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</w:t>
            </w:r>
          </w:p>
        </w:tc>
        <w:tc>
          <w:tcPr>
            <w:tcW w:w="1278" w:type="dxa"/>
          </w:tcPr>
          <w:p w14:paraId="7BE7EE3B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ARN</w:t>
            </w:r>
          </w:p>
        </w:tc>
      </w:tr>
      <w:tr w:rsidR="001E4574" w:rsidRPr="001F712B" w14:paraId="48893F23" w14:textId="77777777" w:rsidTr="00627BFA">
        <w:trPr>
          <w:trHeight w:val="553"/>
        </w:trPr>
        <w:tc>
          <w:tcPr>
            <w:tcW w:w="0" w:type="auto"/>
          </w:tcPr>
          <w:p w14:paraId="43EB4DB0" w14:textId="7E1CE032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6</w:t>
            </w:r>
          </w:p>
        </w:tc>
        <w:tc>
          <w:tcPr>
            <w:tcW w:w="0" w:type="auto"/>
          </w:tcPr>
          <w:p w14:paraId="35103B18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4AB7DF9C" w14:textId="73E73C3D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0s</w:t>
            </w:r>
          </w:p>
        </w:tc>
        <w:tc>
          <w:tcPr>
            <w:tcW w:w="911" w:type="dxa"/>
          </w:tcPr>
          <w:p w14:paraId="0B0A3FFD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234577FF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1417" w:type="dxa"/>
          </w:tcPr>
          <w:p w14:paraId="3B19361F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6</w:t>
            </w:r>
          </w:p>
        </w:tc>
        <w:tc>
          <w:tcPr>
            <w:tcW w:w="992" w:type="dxa"/>
          </w:tcPr>
          <w:p w14:paraId="513E1DD9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HSV2</w:t>
            </w:r>
          </w:p>
        </w:tc>
        <w:tc>
          <w:tcPr>
            <w:tcW w:w="1701" w:type="dxa"/>
          </w:tcPr>
          <w:p w14:paraId="570BFED3" w14:textId="3085470D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Aciclovir</w:t>
            </w:r>
            <w:proofErr w:type="spellEnd"/>
            <w:r>
              <w:rPr>
                <w:lang w:val="fr-FR" w:eastAsia="fr-FR"/>
              </w:rPr>
              <w:t xml:space="preserve"> + </w:t>
            </w: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023BBB33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PORN</w:t>
            </w:r>
          </w:p>
        </w:tc>
      </w:tr>
      <w:tr w:rsidR="001E4574" w:rsidRPr="001F712B" w14:paraId="4AD44351" w14:textId="77777777" w:rsidTr="00627BFA">
        <w:trPr>
          <w:trHeight w:val="547"/>
        </w:trPr>
        <w:tc>
          <w:tcPr>
            <w:tcW w:w="0" w:type="auto"/>
          </w:tcPr>
          <w:p w14:paraId="5447F09E" w14:textId="6FC00B2D" w:rsidR="001E4574" w:rsidRPr="001F712B" w:rsidRDefault="00FD70B3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7</w:t>
            </w:r>
          </w:p>
        </w:tc>
        <w:tc>
          <w:tcPr>
            <w:tcW w:w="0" w:type="auto"/>
          </w:tcPr>
          <w:p w14:paraId="66E6B224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3B4CF9A0" w14:textId="2313AAD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13115435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1AD82A02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/2.3</w:t>
            </w:r>
          </w:p>
        </w:tc>
        <w:tc>
          <w:tcPr>
            <w:tcW w:w="1417" w:type="dxa"/>
          </w:tcPr>
          <w:p w14:paraId="71D03D67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/2.3</w:t>
            </w:r>
          </w:p>
        </w:tc>
        <w:tc>
          <w:tcPr>
            <w:tcW w:w="992" w:type="dxa"/>
          </w:tcPr>
          <w:p w14:paraId="5CD09ED7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4A6A72D9" w14:textId="03EC488A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Aciclovir</w:t>
            </w:r>
            <w:proofErr w:type="spellEnd"/>
            <w:r>
              <w:rPr>
                <w:lang w:val="fr-FR" w:eastAsia="fr-FR"/>
              </w:rPr>
              <w:t xml:space="preserve"> +</w:t>
            </w:r>
            <w:r w:rsidRPr="001F712B">
              <w:rPr>
                <w:lang w:val="fr-FR" w:eastAsia="fr-FR"/>
              </w:rPr>
              <w:t xml:space="preserve"> </w:t>
            </w: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70C4D961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PORN</w:t>
            </w:r>
          </w:p>
        </w:tc>
      </w:tr>
      <w:tr w:rsidR="001E4574" w:rsidRPr="001F712B" w14:paraId="395C11F5" w14:textId="77777777" w:rsidTr="00627BFA">
        <w:trPr>
          <w:trHeight w:val="20"/>
        </w:trPr>
        <w:tc>
          <w:tcPr>
            <w:tcW w:w="0" w:type="auto"/>
          </w:tcPr>
          <w:p w14:paraId="4C27559D" w14:textId="79BA3850" w:rsidR="001E4574" w:rsidRPr="001F712B" w:rsidRDefault="00055BAF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8</w:t>
            </w:r>
            <w:r w:rsidR="001E4574">
              <w:rPr>
                <w:rFonts w:eastAsia="MS Gothic"/>
                <w:lang w:val="fr-FR"/>
              </w:rPr>
              <w:t>*</w:t>
            </w:r>
            <w:r w:rsidR="00FE36AF">
              <w:rPr>
                <w:rFonts w:eastAsia="MS Gothic"/>
                <w:lang w:val="fr-FR"/>
              </w:rPr>
              <w:t>*</w:t>
            </w:r>
          </w:p>
        </w:tc>
        <w:tc>
          <w:tcPr>
            <w:tcW w:w="0" w:type="auto"/>
          </w:tcPr>
          <w:p w14:paraId="1C0C440D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1D9B5C4C" w14:textId="112EE495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5</w:t>
            </w:r>
            <w:r>
              <w:rPr>
                <w:rFonts w:eastAsia="MS Gothic"/>
                <w:lang w:val="fr-FR"/>
              </w:rPr>
              <w:t>0s</w:t>
            </w:r>
          </w:p>
        </w:tc>
        <w:tc>
          <w:tcPr>
            <w:tcW w:w="911" w:type="dxa"/>
          </w:tcPr>
          <w:p w14:paraId="6C30A493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21269ADC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1417" w:type="dxa"/>
          </w:tcPr>
          <w:p w14:paraId="610F9C59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992" w:type="dxa"/>
          </w:tcPr>
          <w:p w14:paraId="2EEDE58A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778BA57D" w14:textId="66A56A11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 w:rsidRPr="001F712B">
              <w:rPr>
                <w:lang w:val="fr-FR" w:eastAsia="fr-FR"/>
              </w:rPr>
              <w:t>Aciclovir</w:t>
            </w:r>
            <w:proofErr w:type="spellEnd"/>
            <w:r>
              <w:rPr>
                <w:lang w:val="fr-FR" w:eastAsia="fr-FR"/>
              </w:rPr>
              <w:t xml:space="preserve"> + </w:t>
            </w: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43589BC1" w14:textId="7F8EBC68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 xml:space="preserve">CMV </w:t>
            </w:r>
            <w:proofErr w:type="spellStart"/>
            <w:r>
              <w:rPr>
                <w:rFonts w:eastAsia="MS Gothic"/>
                <w:lang w:val="fr-FR"/>
              </w:rPr>
              <w:t>retin</w:t>
            </w:r>
            <w:r w:rsidR="00900A23">
              <w:rPr>
                <w:rFonts w:eastAsia="MS Gothic"/>
                <w:lang w:val="fr-FR"/>
              </w:rPr>
              <w:t>i</w:t>
            </w:r>
            <w:r>
              <w:rPr>
                <w:rFonts w:eastAsia="MS Gothic"/>
                <w:lang w:val="fr-FR"/>
              </w:rPr>
              <w:t>tis</w:t>
            </w:r>
            <w:proofErr w:type="spellEnd"/>
          </w:p>
        </w:tc>
      </w:tr>
      <w:tr w:rsidR="001E4574" w:rsidRPr="001F712B" w14:paraId="18B3959D" w14:textId="77777777" w:rsidTr="00627BFA">
        <w:trPr>
          <w:trHeight w:val="20"/>
        </w:trPr>
        <w:tc>
          <w:tcPr>
            <w:tcW w:w="0" w:type="auto"/>
          </w:tcPr>
          <w:p w14:paraId="1C29AB7D" w14:textId="005AD70A" w:rsidR="001E4574" w:rsidRPr="001F712B" w:rsidRDefault="00055BAF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29</w:t>
            </w:r>
          </w:p>
        </w:tc>
        <w:tc>
          <w:tcPr>
            <w:tcW w:w="0" w:type="auto"/>
          </w:tcPr>
          <w:p w14:paraId="05A498D4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1687BC42" w14:textId="57BF00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704DEF23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78DC16A2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1417" w:type="dxa"/>
          </w:tcPr>
          <w:p w14:paraId="2E5D4E0C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7</w:t>
            </w:r>
          </w:p>
        </w:tc>
        <w:tc>
          <w:tcPr>
            <w:tcW w:w="992" w:type="dxa"/>
          </w:tcPr>
          <w:p w14:paraId="4C87EC50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VZV</w:t>
            </w:r>
          </w:p>
        </w:tc>
        <w:tc>
          <w:tcPr>
            <w:tcW w:w="1701" w:type="dxa"/>
          </w:tcPr>
          <w:p w14:paraId="15819D9F" w14:textId="4D509A5A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Aciclovir + foscarnet</w:t>
            </w:r>
          </w:p>
        </w:tc>
        <w:tc>
          <w:tcPr>
            <w:tcW w:w="1278" w:type="dxa"/>
          </w:tcPr>
          <w:p w14:paraId="28888719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PORN</w:t>
            </w:r>
          </w:p>
        </w:tc>
      </w:tr>
      <w:tr w:rsidR="001E4574" w:rsidRPr="001F712B" w14:paraId="4A1C32E4" w14:textId="77777777" w:rsidTr="00627BFA">
        <w:trPr>
          <w:trHeight w:val="20"/>
        </w:trPr>
        <w:tc>
          <w:tcPr>
            <w:tcW w:w="0" w:type="auto"/>
          </w:tcPr>
          <w:p w14:paraId="3C7F5F1C" w14:textId="4B0A6328" w:rsidR="001E4574" w:rsidRPr="001F712B" w:rsidRDefault="00055BAF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</w:t>
            </w:r>
          </w:p>
        </w:tc>
        <w:tc>
          <w:tcPr>
            <w:tcW w:w="0" w:type="auto"/>
          </w:tcPr>
          <w:p w14:paraId="7D707C0D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5F53F87B" w14:textId="41617B1F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337066F8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7A2AFB3A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1417" w:type="dxa"/>
          </w:tcPr>
          <w:p w14:paraId="5DF4D6AE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4</w:t>
            </w:r>
          </w:p>
        </w:tc>
        <w:tc>
          <w:tcPr>
            <w:tcW w:w="992" w:type="dxa"/>
          </w:tcPr>
          <w:p w14:paraId="14DCBFBC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73B43FB3" w14:textId="62982CBA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64FC9CE7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1E4574" w:rsidRPr="001F712B" w14:paraId="183999A2" w14:textId="77777777" w:rsidTr="00627BFA">
        <w:trPr>
          <w:trHeight w:val="20"/>
        </w:trPr>
        <w:tc>
          <w:tcPr>
            <w:tcW w:w="0" w:type="auto"/>
          </w:tcPr>
          <w:p w14:paraId="36D94107" w14:textId="30D1FAB8" w:rsidR="001E4574" w:rsidRPr="001F712B" w:rsidRDefault="00055BAF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1</w:t>
            </w:r>
          </w:p>
        </w:tc>
        <w:tc>
          <w:tcPr>
            <w:tcW w:w="0" w:type="auto"/>
          </w:tcPr>
          <w:p w14:paraId="47A0681C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6FC6C758" w14:textId="05212B91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0s</w:t>
            </w:r>
          </w:p>
        </w:tc>
        <w:tc>
          <w:tcPr>
            <w:tcW w:w="911" w:type="dxa"/>
          </w:tcPr>
          <w:p w14:paraId="37DA7E9E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543852C8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/0.3</w:t>
            </w:r>
          </w:p>
        </w:tc>
        <w:tc>
          <w:tcPr>
            <w:tcW w:w="1417" w:type="dxa"/>
          </w:tcPr>
          <w:p w14:paraId="0FCCA544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7/0</w:t>
            </w:r>
          </w:p>
        </w:tc>
        <w:tc>
          <w:tcPr>
            <w:tcW w:w="992" w:type="dxa"/>
          </w:tcPr>
          <w:p w14:paraId="38ECD6AE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70F494CB" w14:textId="4311EEA2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Foscarnet</w:t>
            </w:r>
          </w:p>
        </w:tc>
        <w:tc>
          <w:tcPr>
            <w:tcW w:w="1278" w:type="dxa"/>
          </w:tcPr>
          <w:p w14:paraId="71FD29CD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1E4574" w:rsidRPr="001F712B" w14:paraId="1DE2C567" w14:textId="77777777" w:rsidTr="00627BFA">
        <w:trPr>
          <w:trHeight w:val="20"/>
        </w:trPr>
        <w:tc>
          <w:tcPr>
            <w:tcW w:w="0" w:type="auto"/>
          </w:tcPr>
          <w:p w14:paraId="74C78E93" w14:textId="571A2A98" w:rsidR="001E4574" w:rsidRPr="001F712B" w:rsidRDefault="00055BAF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2</w:t>
            </w:r>
          </w:p>
        </w:tc>
        <w:tc>
          <w:tcPr>
            <w:tcW w:w="0" w:type="auto"/>
          </w:tcPr>
          <w:p w14:paraId="26B59C7C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2040F6EC" w14:textId="5B73CE09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0s</w:t>
            </w:r>
          </w:p>
        </w:tc>
        <w:tc>
          <w:tcPr>
            <w:tcW w:w="911" w:type="dxa"/>
          </w:tcPr>
          <w:p w14:paraId="774D8636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7422B495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6</w:t>
            </w:r>
          </w:p>
        </w:tc>
        <w:tc>
          <w:tcPr>
            <w:tcW w:w="1417" w:type="dxa"/>
          </w:tcPr>
          <w:p w14:paraId="7276B8C7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992" w:type="dxa"/>
          </w:tcPr>
          <w:p w14:paraId="4F9BA5D9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213663E7" w14:textId="34E98BC5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3EA3683D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1E4574" w:rsidRPr="001F712B" w14:paraId="1CFE6B3E" w14:textId="77777777" w:rsidTr="00627BFA">
        <w:trPr>
          <w:trHeight w:val="20"/>
        </w:trPr>
        <w:tc>
          <w:tcPr>
            <w:tcW w:w="0" w:type="auto"/>
          </w:tcPr>
          <w:p w14:paraId="1FBBC0B5" w14:textId="4BB2DC47" w:rsidR="001E4574" w:rsidRPr="001F712B" w:rsidRDefault="00055BAF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3</w:t>
            </w:r>
          </w:p>
        </w:tc>
        <w:tc>
          <w:tcPr>
            <w:tcW w:w="0" w:type="auto"/>
          </w:tcPr>
          <w:p w14:paraId="00DCB3C1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2DE897FB" w14:textId="71364739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0s</w:t>
            </w:r>
          </w:p>
        </w:tc>
        <w:tc>
          <w:tcPr>
            <w:tcW w:w="911" w:type="dxa"/>
          </w:tcPr>
          <w:p w14:paraId="4F1B39BF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62833741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.3</w:t>
            </w:r>
          </w:p>
        </w:tc>
        <w:tc>
          <w:tcPr>
            <w:tcW w:w="1417" w:type="dxa"/>
          </w:tcPr>
          <w:p w14:paraId="5EEB991F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992" w:type="dxa"/>
          </w:tcPr>
          <w:p w14:paraId="0F5E124E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26F0FE39" w14:textId="7DCF13EC" w:rsidR="001E4574" w:rsidRPr="001F712B" w:rsidRDefault="001E4574" w:rsidP="001E4574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065599EA" w14:textId="77777777" w:rsidR="001E4574" w:rsidRPr="001F712B" w:rsidRDefault="001E4574" w:rsidP="001E4574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7B7D90C1" w14:textId="77777777" w:rsidTr="00627BFA">
        <w:trPr>
          <w:trHeight w:val="20"/>
        </w:trPr>
        <w:tc>
          <w:tcPr>
            <w:tcW w:w="0" w:type="auto"/>
          </w:tcPr>
          <w:p w14:paraId="78E5BC11" w14:textId="115243CA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4</w:t>
            </w:r>
          </w:p>
        </w:tc>
        <w:tc>
          <w:tcPr>
            <w:tcW w:w="0" w:type="auto"/>
          </w:tcPr>
          <w:p w14:paraId="206CD396" w14:textId="1B27342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09FDDB44" w14:textId="7CE25EDC" w:rsidR="008778A7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0s</w:t>
            </w:r>
          </w:p>
        </w:tc>
        <w:tc>
          <w:tcPr>
            <w:tcW w:w="911" w:type="dxa"/>
          </w:tcPr>
          <w:p w14:paraId="6AD174E6" w14:textId="135E1104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007E9A6A" w14:textId="718781C9" w:rsidR="008778A7" w:rsidRPr="0050589F" w:rsidRDefault="00EC7E30" w:rsidP="008778A7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.4/0.7</w:t>
            </w:r>
          </w:p>
        </w:tc>
        <w:tc>
          <w:tcPr>
            <w:tcW w:w="1417" w:type="dxa"/>
          </w:tcPr>
          <w:p w14:paraId="13F6758E" w14:textId="69FD1130" w:rsidR="008778A7" w:rsidRPr="0050589F" w:rsidRDefault="00EC7E30" w:rsidP="008778A7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0.4/0.3</w:t>
            </w:r>
          </w:p>
        </w:tc>
        <w:tc>
          <w:tcPr>
            <w:tcW w:w="992" w:type="dxa"/>
          </w:tcPr>
          <w:p w14:paraId="71088008" w14:textId="51C1FEBE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6E24A821" w14:textId="37113CC0" w:rsidR="008778A7" w:rsidRDefault="008778A7" w:rsidP="008778A7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0F52EDE8" w14:textId="2B5462E6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4010193A" w14:textId="77777777" w:rsidTr="00627BFA">
        <w:trPr>
          <w:trHeight w:val="20"/>
        </w:trPr>
        <w:tc>
          <w:tcPr>
            <w:tcW w:w="0" w:type="auto"/>
          </w:tcPr>
          <w:p w14:paraId="6764FD11" w14:textId="302B341E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5</w:t>
            </w:r>
          </w:p>
        </w:tc>
        <w:tc>
          <w:tcPr>
            <w:tcW w:w="0" w:type="auto"/>
          </w:tcPr>
          <w:p w14:paraId="284D6352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3BE81B14" w14:textId="032BEC8C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5263A362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537FCDA1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/0.4</w:t>
            </w:r>
          </w:p>
        </w:tc>
        <w:tc>
          <w:tcPr>
            <w:tcW w:w="1417" w:type="dxa"/>
          </w:tcPr>
          <w:p w14:paraId="690069F6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/0.2</w:t>
            </w:r>
          </w:p>
        </w:tc>
        <w:tc>
          <w:tcPr>
            <w:tcW w:w="992" w:type="dxa"/>
          </w:tcPr>
          <w:p w14:paraId="4FEDDF5A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739E697E" w14:textId="04399B62" w:rsidR="008778A7" w:rsidRPr="001F712B" w:rsidRDefault="008778A7" w:rsidP="008778A7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Foscarnet</w:t>
            </w:r>
          </w:p>
        </w:tc>
        <w:tc>
          <w:tcPr>
            <w:tcW w:w="1278" w:type="dxa"/>
          </w:tcPr>
          <w:p w14:paraId="1F41F2E6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39213EF9" w14:textId="77777777" w:rsidTr="00627BFA">
        <w:trPr>
          <w:trHeight w:val="20"/>
        </w:trPr>
        <w:tc>
          <w:tcPr>
            <w:tcW w:w="0" w:type="auto"/>
          </w:tcPr>
          <w:p w14:paraId="53CA4BED" w14:textId="032FBA5E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6</w:t>
            </w:r>
          </w:p>
        </w:tc>
        <w:tc>
          <w:tcPr>
            <w:tcW w:w="0" w:type="auto"/>
          </w:tcPr>
          <w:p w14:paraId="12CFB644" w14:textId="4B79B863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45900926" w14:textId="241EE2FC" w:rsidR="008778A7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50s</w:t>
            </w:r>
          </w:p>
        </w:tc>
        <w:tc>
          <w:tcPr>
            <w:tcW w:w="911" w:type="dxa"/>
          </w:tcPr>
          <w:p w14:paraId="41BBC45B" w14:textId="4FF6AC98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5B68B0D2" w14:textId="2C4DC4C8" w:rsidR="008778A7" w:rsidRPr="0050589F" w:rsidRDefault="006F64E3" w:rsidP="008778A7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2.3/0.1</w:t>
            </w:r>
          </w:p>
        </w:tc>
        <w:tc>
          <w:tcPr>
            <w:tcW w:w="1417" w:type="dxa"/>
          </w:tcPr>
          <w:p w14:paraId="5A54595B" w14:textId="0E9434F8" w:rsidR="008778A7" w:rsidRPr="0050589F" w:rsidRDefault="006F64E3" w:rsidP="008778A7">
            <w:pPr>
              <w:jc w:val="center"/>
              <w:rPr>
                <w:rFonts w:eastAsia="MS Gothic"/>
                <w:lang w:val="fr-FR"/>
              </w:rPr>
            </w:pPr>
            <w:r w:rsidRPr="0050589F">
              <w:rPr>
                <w:rFonts w:eastAsia="MS Gothic"/>
                <w:lang w:val="fr-FR"/>
              </w:rPr>
              <w:t>2.3/0</w:t>
            </w:r>
          </w:p>
        </w:tc>
        <w:tc>
          <w:tcPr>
            <w:tcW w:w="992" w:type="dxa"/>
          </w:tcPr>
          <w:p w14:paraId="70F4D591" w14:textId="14F00B5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7BB20FE3" w14:textId="2D1BBEC5" w:rsidR="008778A7" w:rsidRDefault="008778A7" w:rsidP="001F24B0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  <w:r>
              <w:rPr>
                <w:lang w:val="fr-FR" w:eastAsia="fr-FR"/>
              </w:rPr>
              <w:t xml:space="preserve"> </w:t>
            </w:r>
          </w:p>
        </w:tc>
        <w:tc>
          <w:tcPr>
            <w:tcW w:w="1278" w:type="dxa"/>
          </w:tcPr>
          <w:p w14:paraId="79186D2D" w14:textId="68991413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2F2DFB77" w14:textId="77777777" w:rsidTr="00627BFA">
        <w:trPr>
          <w:trHeight w:val="426"/>
        </w:trPr>
        <w:tc>
          <w:tcPr>
            <w:tcW w:w="0" w:type="auto"/>
          </w:tcPr>
          <w:p w14:paraId="44A49E56" w14:textId="6FEE4164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lastRenderedPageBreak/>
              <w:t>37</w:t>
            </w:r>
          </w:p>
        </w:tc>
        <w:tc>
          <w:tcPr>
            <w:tcW w:w="0" w:type="auto"/>
          </w:tcPr>
          <w:p w14:paraId="7A5B2207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1535701D" w14:textId="78DCF3A6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60s</w:t>
            </w:r>
          </w:p>
        </w:tc>
        <w:tc>
          <w:tcPr>
            <w:tcW w:w="911" w:type="dxa"/>
          </w:tcPr>
          <w:p w14:paraId="3E1ACEE5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257FF02C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/1</w:t>
            </w:r>
          </w:p>
        </w:tc>
        <w:tc>
          <w:tcPr>
            <w:tcW w:w="1417" w:type="dxa"/>
          </w:tcPr>
          <w:p w14:paraId="382D9EAD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/2.3</w:t>
            </w:r>
          </w:p>
        </w:tc>
        <w:tc>
          <w:tcPr>
            <w:tcW w:w="992" w:type="dxa"/>
          </w:tcPr>
          <w:p w14:paraId="492D32C1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66010322" w14:textId="4A50014D" w:rsidR="008778A7" w:rsidRPr="001F712B" w:rsidRDefault="008778A7" w:rsidP="008778A7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  <w:r>
              <w:rPr>
                <w:lang w:val="fr-FR" w:eastAsia="fr-FR"/>
              </w:rPr>
              <w:t xml:space="preserve"> + </w:t>
            </w:r>
            <w:proofErr w:type="spellStart"/>
            <w:r>
              <w:rPr>
                <w:lang w:val="fr-FR" w:eastAsia="fr-FR"/>
              </w:rPr>
              <w:t>foscarnet</w:t>
            </w:r>
            <w:proofErr w:type="spellEnd"/>
          </w:p>
        </w:tc>
        <w:tc>
          <w:tcPr>
            <w:tcW w:w="1278" w:type="dxa"/>
          </w:tcPr>
          <w:p w14:paraId="4FE21434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36FA2EB8" w14:textId="77777777" w:rsidTr="00627BFA">
        <w:trPr>
          <w:trHeight w:val="179"/>
        </w:trPr>
        <w:tc>
          <w:tcPr>
            <w:tcW w:w="0" w:type="auto"/>
          </w:tcPr>
          <w:p w14:paraId="1214BF47" w14:textId="632383C1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8</w:t>
            </w:r>
          </w:p>
        </w:tc>
        <w:tc>
          <w:tcPr>
            <w:tcW w:w="0" w:type="auto"/>
          </w:tcPr>
          <w:p w14:paraId="40FABF5D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6E8C31F1" w14:textId="7CCC186B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60s</w:t>
            </w:r>
          </w:p>
        </w:tc>
        <w:tc>
          <w:tcPr>
            <w:tcW w:w="911" w:type="dxa"/>
          </w:tcPr>
          <w:p w14:paraId="1364DE9E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1FBD14D0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1417" w:type="dxa"/>
          </w:tcPr>
          <w:p w14:paraId="33D438FE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5</w:t>
            </w:r>
          </w:p>
        </w:tc>
        <w:tc>
          <w:tcPr>
            <w:tcW w:w="992" w:type="dxa"/>
          </w:tcPr>
          <w:p w14:paraId="6F9B4269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324FA3B1" w14:textId="67E2B74B" w:rsidR="008778A7" w:rsidRPr="001F712B" w:rsidRDefault="008778A7" w:rsidP="008778A7">
            <w:pPr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Foscarnet</w:t>
            </w:r>
          </w:p>
        </w:tc>
        <w:tc>
          <w:tcPr>
            <w:tcW w:w="1278" w:type="dxa"/>
          </w:tcPr>
          <w:p w14:paraId="3447865B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  <w:r w:rsidRPr="001F712B">
              <w:rPr>
                <w:rFonts w:eastAsia="MS Gothic"/>
                <w:lang w:val="fr-FR"/>
              </w:rPr>
              <w:t xml:space="preserve"> </w:t>
            </w:r>
          </w:p>
        </w:tc>
      </w:tr>
      <w:tr w:rsidR="008778A7" w:rsidRPr="001F712B" w14:paraId="11C1F07D" w14:textId="77777777" w:rsidTr="00627BFA">
        <w:trPr>
          <w:trHeight w:val="355"/>
        </w:trPr>
        <w:tc>
          <w:tcPr>
            <w:tcW w:w="0" w:type="auto"/>
          </w:tcPr>
          <w:p w14:paraId="36DF24A2" w14:textId="7B2E8C0A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39</w:t>
            </w:r>
          </w:p>
        </w:tc>
        <w:tc>
          <w:tcPr>
            <w:tcW w:w="0" w:type="auto"/>
          </w:tcPr>
          <w:p w14:paraId="298D21E3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2659BC6F" w14:textId="26AE7D61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70s</w:t>
            </w:r>
          </w:p>
        </w:tc>
        <w:tc>
          <w:tcPr>
            <w:tcW w:w="911" w:type="dxa"/>
          </w:tcPr>
          <w:p w14:paraId="5B9EC64A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7529E829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/0</w:t>
            </w:r>
          </w:p>
        </w:tc>
        <w:tc>
          <w:tcPr>
            <w:tcW w:w="1417" w:type="dxa"/>
          </w:tcPr>
          <w:p w14:paraId="63BC6095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/0</w:t>
            </w:r>
          </w:p>
        </w:tc>
        <w:tc>
          <w:tcPr>
            <w:tcW w:w="992" w:type="dxa"/>
          </w:tcPr>
          <w:p w14:paraId="4CD21F5A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340996C3" w14:textId="2C3736A3" w:rsidR="008778A7" w:rsidRPr="001F712B" w:rsidRDefault="008778A7" w:rsidP="008778A7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6EE99339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0CF0B3B2" w14:textId="77777777" w:rsidTr="00627BFA">
        <w:trPr>
          <w:trHeight w:val="179"/>
        </w:trPr>
        <w:tc>
          <w:tcPr>
            <w:tcW w:w="0" w:type="auto"/>
          </w:tcPr>
          <w:p w14:paraId="5833ABC6" w14:textId="1C72B240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0</w:t>
            </w:r>
          </w:p>
        </w:tc>
        <w:tc>
          <w:tcPr>
            <w:tcW w:w="0" w:type="auto"/>
          </w:tcPr>
          <w:p w14:paraId="5151A5E4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</w:t>
            </w:r>
          </w:p>
        </w:tc>
        <w:tc>
          <w:tcPr>
            <w:tcW w:w="772" w:type="dxa"/>
          </w:tcPr>
          <w:p w14:paraId="4456094C" w14:textId="1C0FA6A6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70s</w:t>
            </w:r>
          </w:p>
        </w:tc>
        <w:tc>
          <w:tcPr>
            <w:tcW w:w="911" w:type="dxa"/>
          </w:tcPr>
          <w:p w14:paraId="33AF90E9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71570E7D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</w:t>
            </w:r>
          </w:p>
        </w:tc>
        <w:tc>
          <w:tcPr>
            <w:tcW w:w="1417" w:type="dxa"/>
          </w:tcPr>
          <w:p w14:paraId="33D3B511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0.3</w:t>
            </w:r>
          </w:p>
        </w:tc>
        <w:tc>
          <w:tcPr>
            <w:tcW w:w="992" w:type="dxa"/>
          </w:tcPr>
          <w:p w14:paraId="5BD61721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3F42318B" w14:textId="4340C53E" w:rsidR="008778A7" w:rsidRPr="001F712B" w:rsidRDefault="008778A7" w:rsidP="008778A7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69737231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  <w:tr w:rsidR="008778A7" w:rsidRPr="001F712B" w14:paraId="62733F71" w14:textId="77777777" w:rsidTr="00627BFA">
        <w:trPr>
          <w:trHeight w:val="179"/>
        </w:trPr>
        <w:tc>
          <w:tcPr>
            <w:tcW w:w="0" w:type="auto"/>
          </w:tcPr>
          <w:p w14:paraId="092A6ABD" w14:textId="168F48E3" w:rsidR="008778A7" w:rsidRPr="001F712B" w:rsidRDefault="00055BAF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41</w:t>
            </w:r>
          </w:p>
        </w:tc>
        <w:tc>
          <w:tcPr>
            <w:tcW w:w="0" w:type="auto"/>
          </w:tcPr>
          <w:p w14:paraId="3B4D9B8B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772" w:type="dxa"/>
          </w:tcPr>
          <w:p w14:paraId="2B54F6E5" w14:textId="35CC005C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80s</w:t>
            </w:r>
          </w:p>
        </w:tc>
        <w:tc>
          <w:tcPr>
            <w:tcW w:w="911" w:type="dxa"/>
          </w:tcPr>
          <w:p w14:paraId="75906908" w14:textId="622FD999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>
              <w:rPr>
                <w:rFonts w:eastAsia="MS Gothic"/>
                <w:lang w:val="fr-FR"/>
              </w:rPr>
              <w:t>-</w:t>
            </w:r>
          </w:p>
        </w:tc>
        <w:tc>
          <w:tcPr>
            <w:tcW w:w="1419" w:type="dxa"/>
          </w:tcPr>
          <w:p w14:paraId="401A60CD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1</w:t>
            </w:r>
          </w:p>
        </w:tc>
        <w:tc>
          <w:tcPr>
            <w:tcW w:w="1417" w:type="dxa"/>
          </w:tcPr>
          <w:p w14:paraId="4F006CEB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2.3</w:t>
            </w:r>
          </w:p>
        </w:tc>
        <w:tc>
          <w:tcPr>
            <w:tcW w:w="992" w:type="dxa"/>
          </w:tcPr>
          <w:p w14:paraId="5E5F420B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>CMV</w:t>
            </w:r>
          </w:p>
        </w:tc>
        <w:tc>
          <w:tcPr>
            <w:tcW w:w="1701" w:type="dxa"/>
          </w:tcPr>
          <w:p w14:paraId="07759590" w14:textId="46A7E98D" w:rsidR="008778A7" w:rsidRPr="001F712B" w:rsidRDefault="008778A7" w:rsidP="008778A7">
            <w:pPr>
              <w:jc w:val="center"/>
              <w:rPr>
                <w:lang w:val="fr-FR" w:eastAsia="fr-FR"/>
              </w:rPr>
            </w:pPr>
            <w:proofErr w:type="spellStart"/>
            <w:r>
              <w:rPr>
                <w:lang w:val="fr-FR" w:eastAsia="fr-FR"/>
              </w:rPr>
              <w:t>Ganciclovir</w:t>
            </w:r>
            <w:proofErr w:type="spellEnd"/>
          </w:p>
        </w:tc>
        <w:tc>
          <w:tcPr>
            <w:tcW w:w="1278" w:type="dxa"/>
          </w:tcPr>
          <w:p w14:paraId="44F76890" w14:textId="77777777" w:rsidR="008778A7" w:rsidRPr="001F712B" w:rsidRDefault="008778A7" w:rsidP="008778A7">
            <w:pPr>
              <w:jc w:val="center"/>
              <w:rPr>
                <w:rFonts w:eastAsia="MS Gothic"/>
                <w:lang w:val="fr-FR"/>
              </w:rPr>
            </w:pPr>
            <w:r w:rsidRPr="001F712B">
              <w:rPr>
                <w:rFonts w:eastAsia="MS Gothic"/>
                <w:lang w:val="fr-FR"/>
              </w:rPr>
              <w:t xml:space="preserve">CMV </w:t>
            </w:r>
            <w:proofErr w:type="spellStart"/>
            <w:r w:rsidRPr="001F712B">
              <w:rPr>
                <w:rFonts w:eastAsia="MS Gothic"/>
                <w:lang w:val="fr-FR"/>
              </w:rPr>
              <w:t>retinitis</w:t>
            </w:r>
            <w:proofErr w:type="spellEnd"/>
          </w:p>
        </w:tc>
      </w:tr>
    </w:tbl>
    <w:p w14:paraId="13145066" w14:textId="1142198B" w:rsidR="008C3007" w:rsidRPr="002C55FC" w:rsidRDefault="007C7752" w:rsidP="000B13BE">
      <w:pPr>
        <w:jc w:val="both"/>
        <w:rPr>
          <w:sz w:val="20"/>
          <w:szCs w:val="20"/>
          <w:lang w:val="en-GB"/>
        </w:rPr>
      </w:pPr>
      <w:r w:rsidRPr="002C55FC">
        <w:rPr>
          <w:sz w:val="20"/>
          <w:szCs w:val="20"/>
          <w:lang w:val="en-GB"/>
        </w:rPr>
        <w:t>1: ma</w:t>
      </w:r>
      <w:r w:rsidR="001F712B" w:rsidRPr="002C55FC">
        <w:rPr>
          <w:sz w:val="20"/>
          <w:szCs w:val="20"/>
          <w:lang w:val="en-GB"/>
        </w:rPr>
        <w:t>le;</w:t>
      </w:r>
      <w:r w:rsidRPr="002C55FC">
        <w:rPr>
          <w:sz w:val="20"/>
          <w:szCs w:val="20"/>
          <w:lang w:val="en-GB"/>
        </w:rPr>
        <w:t xml:space="preserve"> 2: </w:t>
      </w:r>
      <w:r w:rsidR="001F712B" w:rsidRPr="002C55FC">
        <w:rPr>
          <w:sz w:val="20"/>
          <w:szCs w:val="20"/>
          <w:lang w:val="en-GB"/>
        </w:rPr>
        <w:t>female</w:t>
      </w:r>
      <w:r w:rsidRPr="002C55FC">
        <w:rPr>
          <w:sz w:val="20"/>
          <w:szCs w:val="20"/>
          <w:lang w:val="en-GB"/>
        </w:rPr>
        <w:t>; +: immunocompetent</w:t>
      </w:r>
      <w:r w:rsidR="001F712B" w:rsidRPr="002C55FC">
        <w:rPr>
          <w:sz w:val="20"/>
          <w:szCs w:val="20"/>
          <w:lang w:val="en-GB"/>
        </w:rPr>
        <w:t>;</w:t>
      </w:r>
      <w:r w:rsidRPr="002C55FC">
        <w:rPr>
          <w:sz w:val="20"/>
          <w:szCs w:val="20"/>
          <w:lang w:val="en-GB"/>
        </w:rPr>
        <w:t xml:space="preserve"> -: immuno</w:t>
      </w:r>
      <w:r w:rsidR="004E5A1F">
        <w:rPr>
          <w:sz w:val="20"/>
          <w:szCs w:val="20"/>
          <w:lang w:val="en-GB"/>
        </w:rPr>
        <w:t>compromised</w:t>
      </w:r>
      <w:r w:rsidRPr="002C55FC">
        <w:rPr>
          <w:sz w:val="20"/>
          <w:szCs w:val="20"/>
          <w:lang w:val="en-GB"/>
        </w:rPr>
        <w:t xml:space="preserve">; </w:t>
      </w:r>
      <w:r w:rsidR="0024184E">
        <w:rPr>
          <w:sz w:val="20"/>
          <w:szCs w:val="20"/>
          <w:lang w:val="en-GB"/>
        </w:rPr>
        <w:t xml:space="preserve">A: patient too young for measurement; B: patient with a mental disorder contraindicating measurement; </w:t>
      </w:r>
      <w:r w:rsidR="00446260" w:rsidRPr="002C55FC">
        <w:rPr>
          <w:sz w:val="20"/>
          <w:szCs w:val="20"/>
          <w:lang w:val="en-GB"/>
        </w:rPr>
        <w:t xml:space="preserve">ARN: acute retinal necrosis; CMV: cytomegalovirus; FVA: final visual acuity; IV: intravenous; </w:t>
      </w:r>
      <w:r w:rsidRPr="002C55FC">
        <w:rPr>
          <w:sz w:val="20"/>
          <w:szCs w:val="20"/>
          <w:lang w:val="en-GB"/>
        </w:rPr>
        <w:t xml:space="preserve">IVA: initial visual acuity; </w:t>
      </w:r>
      <w:r w:rsidR="00446260" w:rsidRPr="002C55FC">
        <w:rPr>
          <w:sz w:val="20"/>
          <w:szCs w:val="20"/>
          <w:lang w:val="en-GB"/>
        </w:rPr>
        <w:t>HSV1/2: herpes simplex virus type 1/2</w:t>
      </w:r>
      <w:r w:rsidR="00446260">
        <w:rPr>
          <w:sz w:val="20"/>
          <w:szCs w:val="20"/>
          <w:lang w:val="en-GB"/>
        </w:rPr>
        <w:t xml:space="preserve">; </w:t>
      </w:r>
      <w:proofErr w:type="spellStart"/>
      <w:r w:rsidR="00DE3623">
        <w:rPr>
          <w:sz w:val="20"/>
          <w:szCs w:val="20"/>
          <w:lang w:val="en-GB"/>
        </w:rPr>
        <w:t>l</w:t>
      </w:r>
      <w:r w:rsidR="008C3007" w:rsidRPr="002C55FC">
        <w:rPr>
          <w:sz w:val="20"/>
          <w:szCs w:val="20"/>
          <w:lang w:val="en-GB"/>
        </w:rPr>
        <w:t>ogMAR</w:t>
      </w:r>
      <w:proofErr w:type="spellEnd"/>
      <w:r w:rsidR="008C3007" w:rsidRPr="002C55FC">
        <w:rPr>
          <w:sz w:val="20"/>
          <w:szCs w:val="20"/>
          <w:lang w:val="en-GB"/>
        </w:rPr>
        <w:t xml:space="preserve">: logarithm of the minimum angle of resolution; </w:t>
      </w:r>
      <w:r w:rsidR="00446260" w:rsidRPr="002C55FC">
        <w:rPr>
          <w:sz w:val="20"/>
          <w:szCs w:val="20"/>
          <w:lang w:val="en-GB"/>
        </w:rPr>
        <w:t xml:space="preserve">NHR: necrotizing herpetic retinitis; </w:t>
      </w:r>
      <w:r w:rsidRPr="002C55FC">
        <w:rPr>
          <w:sz w:val="20"/>
          <w:szCs w:val="20"/>
          <w:lang w:val="en-GB"/>
        </w:rPr>
        <w:t>OD: right eye; OS: left eye;</w:t>
      </w:r>
      <w:r w:rsidR="001F712B" w:rsidRPr="002C55FC">
        <w:rPr>
          <w:sz w:val="20"/>
          <w:szCs w:val="20"/>
          <w:lang w:val="en-GB"/>
        </w:rPr>
        <w:t xml:space="preserve"> </w:t>
      </w:r>
      <w:r w:rsidR="00446260" w:rsidRPr="002C55FC">
        <w:rPr>
          <w:sz w:val="20"/>
          <w:szCs w:val="20"/>
          <w:lang w:val="en-GB"/>
        </w:rPr>
        <w:t>PORN: progressive outer retinal necrosis</w:t>
      </w:r>
      <w:r w:rsidR="00446260">
        <w:rPr>
          <w:sz w:val="20"/>
          <w:szCs w:val="20"/>
          <w:lang w:val="en-GB"/>
        </w:rPr>
        <w:t>;</w:t>
      </w:r>
      <w:r w:rsidR="00446260" w:rsidRPr="002C55FC">
        <w:rPr>
          <w:sz w:val="20"/>
          <w:szCs w:val="20"/>
          <w:lang w:val="en-GB"/>
        </w:rPr>
        <w:t xml:space="preserve"> </w:t>
      </w:r>
      <w:r w:rsidR="001F712B" w:rsidRPr="002C55FC">
        <w:rPr>
          <w:sz w:val="20"/>
          <w:szCs w:val="20"/>
          <w:lang w:val="en-GB"/>
        </w:rPr>
        <w:t>VZV: varicella</w:t>
      </w:r>
      <w:r w:rsidR="007B4522" w:rsidRPr="002C55FC">
        <w:rPr>
          <w:sz w:val="20"/>
          <w:szCs w:val="20"/>
          <w:lang w:val="en-GB"/>
        </w:rPr>
        <w:t xml:space="preserve"> </w:t>
      </w:r>
      <w:r w:rsidR="001F712B" w:rsidRPr="002C55FC">
        <w:rPr>
          <w:sz w:val="20"/>
          <w:szCs w:val="20"/>
          <w:lang w:val="en-GB"/>
        </w:rPr>
        <w:t>zoster vi</w:t>
      </w:r>
      <w:r w:rsidR="00446260">
        <w:rPr>
          <w:sz w:val="20"/>
          <w:szCs w:val="20"/>
          <w:lang w:val="en-GB"/>
        </w:rPr>
        <w:t>rus</w:t>
      </w:r>
    </w:p>
    <w:p w14:paraId="6E8B3812" w14:textId="77777777" w:rsidR="00446260" w:rsidRPr="002C55FC" w:rsidRDefault="00446260">
      <w:pPr>
        <w:jc w:val="both"/>
        <w:rPr>
          <w:sz w:val="20"/>
          <w:szCs w:val="20"/>
          <w:lang w:val="en-GB"/>
        </w:rPr>
      </w:pPr>
    </w:p>
    <w:sectPr w:rsidR="00446260" w:rsidRPr="002C55FC" w:rsidSect="00E53A57">
      <w:headerReference w:type="default" r:id="rId6"/>
      <w:pgSz w:w="11900" w:h="16840"/>
      <w:pgMar w:top="993" w:right="1417" w:bottom="85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7926F0" w16cid:durableId="234EFD51"/>
  <w16cid:commentId w16cid:paraId="3431C139" w16cid:durableId="234EFD9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0BF3B" w14:textId="77777777" w:rsidR="00A40150" w:rsidRDefault="00A40150" w:rsidP="00AF25F7">
      <w:r>
        <w:separator/>
      </w:r>
    </w:p>
  </w:endnote>
  <w:endnote w:type="continuationSeparator" w:id="0">
    <w:p w14:paraId="01BBB233" w14:textId="77777777" w:rsidR="00A40150" w:rsidRDefault="00A40150" w:rsidP="00AF25F7">
      <w:r>
        <w:continuationSeparator/>
      </w:r>
    </w:p>
  </w:endnote>
  <w:endnote w:type="continuationNotice" w:id="1">
    <w:p w14:paraId="34A86243" w14:textId="77777777" w:rsidR="00A40150" w:rsidRDefault="00A40150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B16AD" w14:textId="77777777" w:rsidR="00A40150" w:rsidRDefault="00A40150" w:rsidP="00AF25F7">
      <w:r>
        <w:separator/>
      </w:r>
    </w:p>
  </w:footnote>
  <w:footnote w:type="continuationSeparator" w:id="0">
    <w:p w14:paraId="554CDFDD" w14:textId="77777777" w:rsidR="00A40150" w:rsidRDefault="00A40150" w:rsidP="00AF25F7">
      <w:r>
        <w:continuationSeparator/>
      </w:r>
    </w:p>
  </w:footnote>
  <w:footnote w:type="continuationNotice" w:id="1">
    <w:p w14:paraId="6BF85523" w14:textId="77777777" w:rsidR="00A40150" w:rsidRDefault="00A40150">
      <w:pPr>
        <w:pStyle w:val="Footer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D3BF9" w14:textId="685DCC98" w:rsidR="00C15591" w:rsidRDefault="00C15591">
    <w:pPr>
      <w:pStyle w:val="Header"/>
    </w:pPr>
  </w:p>
  <w:p w14:paraId="717EE511" w14:textId="77777777" w:rsidR="00C15591" w:rsidRDefault="00C155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CB6"/>
    <w:rsid w:val="000468D7"/>
    <w:rsid w:val="00055BAF"/>
    <w:rsid w:val="000A665E"/>
    <w:rsid w:val="000B0872"/>
    <w:rsid w:val="000B13BE"/>
    <w:rsid w:val="000C6248"/>
    <w:rsid w:val="00126DCE"/>
    <w:rsid w:val="00130706"/>
    <w:rsid w:val="001B1360"/>
    <w:rsid w:val="001B13E1"/>
    <w:rsid w:val="001E4574"/>
    <w:rsid w:val="001F050A"/>
    <w:rsid w:val="001F20BF"/>
    <w:rsid w:val="001F24B0"/>
    <w:rsid w:val="001F712B"/>
    <w:rsid w:val="001F7267"/>
    <w:rsid w:val="002014B7"/>
    <w:rsid w:val="00205ED2"/>
    <w:rsid w:val="002122B4"/>
    <w:rsid w:val="00215742"/>
    <w:rsid w:val="002345BA"/>
    <w:rsid w:val="0024184E"/>
    <w:rsid w:val="00243C63"/>
    <w:rsid w:val="00251DE3"/>
    <w:rsid w:val="00252FC6"/>
    <w:rsid w:val="002C55FC"/>
    <w:rsid w:val="002D1247"/>
    <w:rsid w:val="00306923"/>
    <w:rsid w:val="00347E67"/>
    <w:rsid w:val="00354434"/>
    <w:rsid w:val="003604F5"/>
    <w:rsid w:val="0039219F"/>
    <w:rsid w:val="003C3346"/>
    <w:rsid w:val="003D36DC"/>
    <w:rsid w:val="003F1858"/>
    <w:rsid w:val="00446260"/>
    <w:rsid w:val="00496391"/>
    <w:rsid w:val="00497501"/>
    <w:rsid w:val="004D6B81"/>
    <w:rsid w:val="004E5A1F"/>
    <w:rsid w:val="004F6ED3"/>
    <w:rsid w:val="0050589F"/>
    <w:rsid w:val="00507BBC"/>
    <w:rsid w:val="00507F59"/>
    <w:rsid w:val="0053250D"/>
    <w:rsid w:val="005A5011"/>
    <w:rsid w:val="005B1747"/>
    <w:rsid w:val="005B6FE3"/>
    <w:rsid w:val="00604B5F"/>
    <w:rsid w:val="0061063A"/>
    <w:rsid w:val="0062048A"/>
    <w:rsid w:val="00624BF5"/>
    <w:rsid w:val="00627BFA"/>
    <w:rsid w:val="00651D7A"/>
    <w:rsid w:val="00652EDA"/>
    <w:rsid w:val="0065356D"/>
    <w:rsid w:val="006A3F4C"/>
    <w:rsid w:val="006C1ED3"/>
    <w:rsid w:val="006D063C"/>
    <w:rsid w:val="006E2DCD"/>
    <w:rsid w:val="006F64E3"/>
    <w:rsid w:val="00702D81"/>
    <w:rsid w:val="00716C9E"/>
    <w:rsid w:val="007272EA"/>
    <w:rsid w:val="00731331"/>
    <w:rsid w:val="00742F52"/>
    <w:rsid w:val="007461EE"/>
    <w:rsid w:val="00776FAE"/>
    <w:rsid w:val="00786E7A"/>
    <w:rsid w:val="00792AD7"/>
    <w:rsid w:val="00794A7B"/>
    <w:rsid w:val="007B4522"/>
    <w:rsid w:val="007C7752"/>
    <w:rsid w:val="00840D0A"/>
    <w:rsid w:val="00841CB6"/>
    <w:rsid w:val="00871527"/>
    <w:rsid w:val="00875D8D"/>
    <w:rsid w:val="008778A7"/>
    <w:rsid w:val="008C0579"/>
    <w:rsid w:val="008C3007"/>
    <w:rsid w:val="008E43CD"/>
    <w:rsid w:val="008F380B"/>
    <w:rsid w:val="008F6C09"/>
    <w:rsid w:val="00900A23"/>
    <w:rsid w:val="00902756"/>
    <w:rsid w:val="00905038"/>
    <w:rsid w:val="00942DE5"/>
    <w:rsid w:val="00946531"/>
    <w:rsid w:val="00980803"/>
    <w:rsid w:val="00995DBF"/>
    <w:rsid w:val="009D7788"/>
    <w:rsid w:val="009F3335"/>
    <w:rsid w:val="00A052ED"/>
    <w:rsid w:val="00A13DED"/>
    <w:rsid w:val="00A2447F"/>
    <w:rsid w:val="00A40150"/>
    <w:rsid w:val="00A779D5"/>
    <w:rsid w:val="00AE336E"/>
    <w:rsid w:val="00AF25F7"/>
    <w:rsid w:val="00B4182B"/>
    <w:rsid w:val="00B44CAF"/>
    <w:rsid w:val="00B740F4"/>
    <w:rsid w:val="00B8429E"/>
    <w:rsid w:val="00BE5522"/>
    <w:rsid w:val="00C15591"/>
    <w:rsid w:val="00C43C16"/>
    <w:rsid w:val="00CB0C80"/>
    <w:rsid w:val="00CC72CE"/>
    <w:rsid w:val="00CF6860"/>
    <w:rsid w:val="00DB2001"/>
    <w:rsid w:val="00DC0795"/>
    <w:rsid w:val="00DD4438"/>
    <w:rsid w:val="00DE3623"/>
    <w:rsid w:val="00DE4D7E"/>
    <w:rsid w:val="00E067E4"/>
    <w:rsid w:val="00E26F11"/>
    <w:rsid w:val="00E527F1"/>
    <w:rsid w:val="00E53A57"/>
    <w:rsid w:val="00E739BE"/>
    <w:rsid w:val="00E9076F"/>
    <w:rsid w:val="00EA200C"/>
    <w:rsid w:val="00EC7E30"/>
    <w:rsid w:val="00EF32EC"/>
    <w:rsid w:val="00EF71E9"/>
    <w:rsid w:val="00F03593"/>
    <w:rsid w:val="00F33466"/>
    <w:rsid w:val="00F527D9"/>
    <w:rsid w:val="00F97A19"/>
    <w:rsid w:val="00FA7005"/>
    <w:rsid w:val="00FD2116"/>
    <w:rsid w:val="00FD70B3"/>
    <w:rsid w:val="00F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C1F0C"/>
  <w14:defaultImageDpi w14:val="300"/>
  <w15:docId w15:val="{1042F335-3DDF-493A-9EC1-60181ECD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CB6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autoRedefine/>
    <w:rsid w:val="00841CB6"/>
    <w:pPr>
      <w:keepNext/>
      <w:keepLines/>
      <w:spacing w:before="30" w:after="150" w:line="276" w:lineRule="auto"/>
      <w:ind w:right="75"/>
      <w:jc w:val="both"/>
      <w:outlineLvl w:val="5"/>
    </w:pPr>
    <w:rPr>
      <w:rFonts w:ascii="Arial" w:eastAsia="Verdana" w:hAnsi="Arial" w:cs="Arial"/>
      <w:bCs/>
      <w:u w:color="000000"/>
    </w:rPr>
  </w:style>
  <w:style w:type="table" w:styleId="TableGrid">
    <w:name w:val="Table Grid"/>
    <w:basedOn w:val="TableNormal"/>
    <w:uiPriority w:val="39"/>
    <w:rsid w:val="00841CB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F25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5F7"/>
    <w:rPr>
      <w:rFonts w:ascii="Times New Roman" w:eastAsia="Times New Roman" w:hAnsi="Times New Roman"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A700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005"/>
    <w:rPr>
      <w:rFonts w:ascii="Times New Roman" w:eastAsia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2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29E"/>
    <w:rPr>
      <w:rFonts w:ascii="Segoe UI" w:eastAsia="Times New Roman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0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038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038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</dc:creator>
  <cp:keywords/>
  <dc:description/>
  <cp:lastModifiedBy>Sivapriya Thirumavalavan</cp:lastModifiedBy>
  <cp:revision>51</cp:revision>
  <dcterms:created xsi:type="dcterms:W3CDTF">2021-12-07T15:20:00Z</dcterms:created>
  <dcterms:modified xsi:type="dcterms:W3CDTF">2023-02-27T03:19:00Z</dcterms:modified>
</cp:coreProperties>
</file>